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3ECFB5" w14:textId="77777777" w:rsidR="00A821DF" w:rsidRPr="0037442B" w:rsidRDefault="00A821DF" w:rsidP="00F62E3C">
      <w:pPr>
        <w:spacing w:after="160" w:line="259" w:lineRule="auto"/>
        <w:jc w:val="center"/>
        <w:rPr>
          <w:b/>
          <w:color w:val="FF0000"/>
          <w:sz w:val="24"/>
          <w:szCs w:val="24"/>
          <w:lang w:val="en-GB"/>
        </w:rPr>
      </w:pPr>
    </w:p>
    <w:p w14:paraId="4811D973" w14:textId="126F6FBC" w:rsidR="007B6062" w:rsidRPr="003A12C9" w:rsidRDefault="00D167A5" w:rsidP="003A12C9">
      <w:pPr>
        <w:spacing w:after="160" w:line="259" w:lineRule="auto"/>
        <w:rPr>
          <w:rFonts w:cs="Calibri"/>
          <w:lang w:val="en-GB" w:eastAsia="sv-SE"/>
        </w:rPr>
      </w:pPr>
      <w:r w:rsidRPr="0037442B">
        <w:rPr>
          <w:rFonts w:cs="Calibri"/>
          <w:noProof/>
          <w:lang w:val="en-US"/>
        </w:rPr>
        <w:drawing>
          <wp:inline distT="0" distB="0" distL="0" distR="0" wp14:anchorId="7E5C06CF" wp14:editId="0CAFFF3B">
            <wp:extent cx="5407165" cy="3810000"/>
            <wp:effectExtent l="19050" t="19050" r="22225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MI case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4" t="5996" r="979" b="2005"/>
                    <a:stretch/>
                  </pic:blipFill>
                  <pic:spPr bwMode="auto">
                    <a:xfrm>
                      <a:off x="0" y="0"/>
                      <a:ext cx="5456734" cy="3844927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" lastClr="FFFFFF">
                          <a:lumMod val="95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31AE4B" w14:textId="37DC7614" w:rsidR="007474AD" w:rsidRDefault="00A821DF" w:rsidP="007B6062">
      <w:pPr>
        <w:spacing w:after="160" w:line="259" w:lineRule="auto"/>
        <w:ind w:right="5497"/>
        <w:jc w:val="center"/>
        <w:rPr>
          <w:rFonts w:cs="Calibri"/>
          <w:sz w:val="24"/>
          <w:szCs w:val="24"/>
          <w:lang w:val="en-GB" w:eastAsia="sv-SE"/>
        </w:rPr>
      </w:pPr>
      <w:r w:rsidRPr="00A821DF">
        <w:rPr>
          <w:rFonts w:cs="Calibri"/>
          <w:b/>
          <w:sz w:val="24"/>
          <w:szCs w:val="24"/>
          <w:lang w:val="en-GB" w:eastAsia="sv-SE"/>
        </w:rPr>
        <w:t>S</w:t>
      </w:r>
      <w:r w:rsidR="00D167A5" w:rsidRPr="00A821DF">
        <w:rPr>
          <w:rFonts w:cs="Calibri"/>
          <w:b/>
          <w:sz w:val="24"/>
          <w:szCs w:val="24"/>
          <w:lang w:val="en-GB" w:eastAsia="sv-SE"/>
        </w:rPr>
        <w:t>2</w:t>
      </w:r>
      <w:r w:rsidR="00C16CA8" w:rsidRPr="00A821DF">
        <w:rPr>
          <w:rFonts w:cs="Calibri"/>
          <w:b/>
          <w:sz w:val="24"/>
          <w:szCs w:val="24"/>
          <w:lang w:val="en-GB" w:eastAsia="sv-SE"/>
        </w:rPr>
        <w:t xml:space="preserve"> </w:t>
      </w:r>
      <w:r>
        <w:rPr>
          <w:rFonts w:cs="Calibri"/>
          <w:b/>
          <w:sz w:val="24"/>
          <w:szCs w:val="24"/>
          <w:lang w:val="en-GB" w:eastAsia="sv-SE"/>
        </w:rPr>
        <w:t xml:space="preserve">Fig </w:t>
      </w:r>
      <w:r w:rsidR="00C16CA8" w:rsidRPr="0037442B">
        <w:rPr>
          <w:rFonts w:cs="Calibri"/>
          <w:sz w:val="24"/>
          <w:szCs w:val="24"/>
          <w:lang w:val="en-GB" w:eastAsia="sv-SE"/>
        </w:rPr>
        <w:t>Smoothed curves of e</w:t>
      </w:r>
      <w:r w:rsidR="00D167A5" w:rsidRPr="0037442B">
        <w:rPr>
          <w:rFonts w:cs="Calibri"/>
          <w:sz w:val="24"/>
          <w:szCs w:val="24"/>
          <w:lang w:val="en-GB" w:eastAsia="sv-SE"/>
        </w:rPr>
        <w:t>arly pregnancy BMI and pre-surgery BMI in women givin</w:t>
      </w:r>
      <w:r w:rsidR="007B6062" w:rsidRPr="0037442B">
        <w:rPr>
          <w:rFonts w:cs="Calibri"/>
          <w:sz w:val="24"/>
          <w:szCs w:val="24"/>
          <w:lang w:val="en-GB" w:eastAsia="sv-SE"/>
        </w:rPr>
        <w:t>g birth after bariatric surgery</w:t>
      </w:r>
    </w:p>
    <w:p w14:paraId="3D1532B2" w14:textId="7A6CB804" w:rsidR="00503626" w:rsidRPr="0037442B" w:rsidRDefault="00503626" w:rsidP="00F12965">
      <w:pPr>
        <w:pStyle w:val="FootnoteText"/>
        <w:rPr>
          <w:rFonts w:cs="Calibri"/>
          <w:szCs w:val="22"/>
          <w:lang w:val="en-GB"/>
        </w:rPr>
      </w:pPr>
      <w:bookmarkStart w:id="0" w:name="_GoBack"/>
      <w:bookmarkEnd w:id="0"/>
    </w:p>
    <w:sectPr w:rsidR="00503626" w:rsidRPr="0037442B" w:rsidSect="00DB472F">
      <w:footnotePr>
        <w:numFmt w:val="upperLetter"/>
      </w:foot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BE00A6" w14:textId="77777777" w:rsidR="00EE05D5" w:rsidRDefault="00EE05D5" w:rsidP="00B64734">
      <w:pPr>
        <w:spacing w:after="0" w:line="240" w:lineRule="auto"/>
      </w:pPr>
      <w:r>
        <w:separator/>
      </w:r>
    </w:p>
  </w:endnote>
  <w:endnote w:type="continuationSeparator" w:id="0">
    <w:p w14:paraId="645CAEE9" w14:textId="77777777" w:rsidR="00EE05D5" w:rsidRDefault="00EE05D5" w:rsidP="00B64734">
      <w:pPr>
        <w:spacing w:after="0" w:line="240" w:lineRule="auto"/>
      </w:pPr>
      <w:r>
        <w:continuationSeparator/>
      </w:r>
    </w:p>
  </w:endnote>
  <w:endnote w:type="continuationNotice" w:id="1">
    <w:p w14:paraId="1F2DC8D0" w14:textId="77777777" w:rsidR="00EE05D5" w:rsidRDefault="00EE05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2B0329" w14:textId="77777777" w:rsidR="00EE05D5" w:rsidRDefault="00EE05D5" w:rsidP="00B64734">
      <w:pPr>
        <w:spacing w:after="0" w:line="240" w:lineRule="auto"/>
      </w:pPr>
      <w:r>
        <w:separator/>
      </w:r>
    </w:p>
  </w:footnote>
  <w:footnote w:type="continuationSeparator" w:id="0">
    <w:p w14:paraId="1D3DC256" w14:textId="77777777" w:rsidR="00EE05D5" w:rsidRDefault="00EE05D5" w:rsidP="00B64734">
      <w:pPr>
        <w:spacing w:after="0" w:line="240" w:lineRule="auto"/>
      </w:pPr>
      <w:r>
        <w:continuationSeparator/>
      </w:r>
    </w:p>
  </w:footnote>
  <w:footnote w:type="continuationNotice" w:id="1">
    <w:p w14:paraId="0D497F2E" w14:textId="77777777" w:rsidR="00EE05D5" w:rsidRDefault="00EE05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1361C"/>
    <w:multiLevelType w:val="hybridMultilevel"/>
    <w:tmpl w:val="4D4020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653A7"/>
    <w:multiLevelType w:val="hybridMultilevel"/>
    <w:tmpl w:val="0B9CA1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3103C8"/>
    <w:multiLevelType w:val="hybridMultilevel"/>
    <w:tmpl w:val="C00E6A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69430F"/>
    <w:multiLevelType w:val="hybridMultilevel"/>
    <w:tmpl w:val="CE18249A"/>
    <w:lvl w:ilvl="0" w:tplc="024EB3A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B1B5B"/>
    <w:multiLevelType w:val="hybridMultilevel"/>
    <w:tmpl w:val="77D81F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DF3EF7"/>
    <w:multiLevelType w:val="hybridMultilevel"/>
    <w:tmpl w:val="25C2CE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1304"/>
  <w:hyphenationZone w:val="425"/>
  <w:characterSpacingControl w:val="doNotCompress"/>
  <w:footnotePr>
    <w:numFmt w:val="upp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2v0xav32t9x0et2e4p2twaessps0v00app&quot;&gt;olostep&lt;record-ids&gt;&lt;item&gt;152&lt;/item&gt;&lt;item&gt;533&lt;/item&gt;&lt;item&gt;763&lt;/item&gt;&lt;item&gt;849&lt;/item&gt;&lt;item&gt;903&lt;/item&gt;&lt;item&gt;916&lt;/item&gt;&lt;item&gt;942&lt;/item&gt;&lt;item&gt;956&lt;/item&gt;&lt;item&gt;972&lt;/item&gt;&lt;item&gt;991&lt;/item&gt;&lt;item&gt;992&lt;/item&gt;&lt;item&gt;993&lt;/item&gt;&lt;item&gt;994&lt;/item&gt;&lt;item&gt;995&lt;/item&gt;&lt;item&gt;996&lt;/item&gt;&lt;item&gt;997&lt;/item&gt;&lt;item&gt;998&lt;/item&gt;&lt;item&gt;999&lt;/item&gt;&lt;item&gt;1000&lt;/item&gt;&lt;item&gt;1001&lt;/item&gt;&lt;item&gt;1004&lt;/item&gt;&lt;item&gt;1008&lt;/item&gt;&lt;item&gt;1010&lt;/item&gt;&lt;item&gt;1020&lt;/item&gt;&lt;item&gt;1021&lt;/item&gt;&lt;item&gt;1022&lt;/item&gt;&lt;/record-ids&gt;&lt;/item&gt;&lt;/Libraries&gt;"/>
  </w:docVars>
  <w:rsids>
    <w:rsidRoot w:val="00B64734"/>
    <w:rsid w:val="0000161B"/>
    <w:rsid w:val="0000182B"/>
    <w:rsid w:val="00002738"/>
    <w:rsid w:val="00002894"/>
    <w:rsid w:val="00002AAD"/>
    <w:rsid w:val="00002B14"/>
    <w:rsid w:val="000035D8"/>
    <w:rsid w:val="00003F83"/>
    <w:rsid w:val="00004319"/>
    <w:rsid w:val="00004C18"/>
    <w:rsid w:val="0000513E"/>
    <w:rsid w:val="00005145"/>
    <w:rsid w:val="00005B6B"/>
    <w:rsid w:val="00006A48"/>
    <w:rsid w:val="00007E35"/>
    <w:rsid w:val="000100BC"/>
    <w:rsid w:val="0001033F"/>
    <w:rsid w:val="00010465"/>
    <w:rsid w:val="00010B85"/>
    <w:rsid w:val="00010D73"/>
    <w:rsid w:val="00011D66"/>
    <w:rsid w:val="00011FBD"/>
    <w:rsid w:val="0001237F"/>
    <w:rsid w:val="00012590"/>
    <w:rsid w:val="00012741"/>
    <w:rsid w:val="00012922"/>
    <w:rsid w:val="000130E4"/>
    <w:rsid w:val="0001329E"/>
    <w:rsid w:val="00013EBE"/>
    <w:rsid w:val="00014484"/>
    <w:rsid w:val="0001481D"/>
    <w:rsid w:val="00014AB5"/>
    <w:rsid w:val="0001512D"/>
    <w:rsid w:val="00015B74"/>
    <w:rsid w:val="0001664B"/>
    <w:rsid w:val="00016908"/>
    <w:rsid w:val="00016972"/>
    <w:rsid w:val="00017179"/>
    <w:rsid w:val="000178EE"/>
    <w:rsid w:val="000216CD"/>
    <w:rsid w:val="000239F7"/>
    <w:rsid w:val="00023B75"/>
    <w:rsid w:val="00024519"/>
    <w:rsid w:val="00024DD5"/>
    <w:rsid w:val="00025264"/>
    <w:rsid w:val="0002599C"/>
    <w:rsid w:val="000262F9"/>
    <w:rsid w:val="00026984"/>
    <w:rsid w:val="0002747A"/>
    <w:rsid w:val="00027BF7"/>
    <w:rsid w:val="00027CBA"/>
    <w:rsid w:val="00030113"/>
    <w:rsid w:val="00031D92"/>
    <w:rsid w:val="00033224"/>
    <w:rsid w:val="000337EE"/>
    <w:rsid w:val="00034742"/>
    <w:rsid w:val="00035ABE"/>
    <w:rsid w:val="0003631F"/>
    <w:rsid w:val="00036B06"/>
    <w:rsid w:val="00036E80"/>
    <w:rsid w:val="00036F49"/>
    <w:rsid w:val="00037EE8"/>
    <w:rsid w:val="000406E4"/>
    <w:rsid w:val="00041DB6"/>
    <w:rsid w:val="0004217E"/>
    <w:rsid w:val="000438D1"/>
    <w:rsid w:val="00044076"/>
    <w:rsid w:val="00044CB4"/>
    <w:rsid w:val="00045BF6"/>
    <w:rsid w:val="00046867"/>
    <w:rsid w:val="00047571"/>
    <w:rsid w:val="00047BD0"/>
    <w:rsid w:val="00047D0F"/>
    <w:rsid w:val="00047EC5"/>
    <w:rsid w:val="00050681"/>
    <w:rsid w:val="00050773"/>
    <w:rsid w:val="000516A5"/>
    <w:rsid w:val="0005280F"/>
    <w:rsid w:val="0005300B"/>
    <w:rsid w:val="00053783"/>
    <w:rsid w:val="000548DF"/>
    <w:rsid w:val="00054DFB"/>
    <w:rsid w:val="00056AA7"/>
    <w:rsid w:val="00056B19"/>
    <w:rsid w:val="00056C25"/>
    <w:rsid w:val="00056E3D"/>
    <w:rsid w:val="00056F1D"/>
    <w:rsid w:val="0005771B"/>
    <w:rsid w:val="000601ED"/>
    <w:rsid w:val="00060339"/>
    <w:rsid w:val="0006177F"/>
    <w:rsid w:val="000628B3"/>
    <w:rsid w:val="00063AFF"/>
    <w:rsid w:val="00065098"/>
    <w:rsid w:val="000655DD"/>
    <w:rsid w:val="00066924"/>
    <w:rsid w:val="00066D66"/>
    <w:rsid w:val="00066E5B"/>
    <w:rsid w:val="00067D5F"/>
    <w:rsid w:val="0007060A"/>
    <w:rsid w:val="000706A1"/>
    <w:rsid w:val="00073D8D"/>
    <w:rsid w:val="00074107"/>
    <w:rsid w:val="000742D5"/>
    <w:rsid w:val="000756C2"/>
    <w:rsid w:val="00075D2D"/>
    <w:rsid w:val="000779CB"/>
    <w:rsid w:val="00081276"/>
    <w:rsid w:val="00081CB2"/>
    <w:rsid w:val="0008218C"/>
    <w:rsid w:val="00082F48"/>
    <w:rsid w:val="0008319C"/>
    <w:rsid w:val="00083D62"/>
    <w:rsid w:val="00084A95"/>
    <w:rsid w:val="0008501D"/>
    <w:rsid w:val="00085F1A"/>
    <w:rsid w:val="00086061"/>
    <w:rsid w:val="000862F5"/>
    <w:rsid w:val="00086643"/>
    <w:rsid w:val="000901ED"/>
    <w:rsid w:val="000903E3"/>
    <w:rsid w:val="00090405"/>
    <w:rsid w:val="00091814"/>
    <w:rsid w:val="00091C0A"/>
    <w:rsid w:val="00091CE5"/>
    <w:rsid w:val="00091DF9"/>
    <w:rsid w:val="0009219A"/>
    <w:rsid w:val="00093055"/>
    <w:rsid w:val="00093114"/>
    <w:rsid w:val="00093174"/>
    <w:rsid w:val="00093212"/>
    <w:rsid w:val="000938F4"/>
    <w:rsid w:val="00093EB6"/>
    <w:rsid w:val="00093F2F"/>
    <w:rsid w:val="00095115"/>
    <w:rsid w:val="000954E4"/>
    <w:rsid w:val="0009568C"/>
    <w:rsid w:val="00095AF0"/>
    <w:rsid w:val="00097932"/>
    <w:rsid w:val="000A0AAC"/>
    <w:rsid w:val="000A1513"/>
    <w:rsid w:val="000A19C4"/>
    <w:rsid w:val="000A284F"/>
    <w:rsid w:val="000A385B"/>
    <w:rsid w:val="000A57C9"/>
    <w:rsid w:val="000A6972"/>
    <w:rsid w:val="000A6A42"/>
    <w:rsid w:val="000A73DE"/>
    <w:rsid w:val="000A7DAE"/>
    <w:rsid w:val="000B0FAC"/>
    <w:rsid w:val="000B1953"/>
    <w:rsid w:val="000B1C71"/>
    <w:rsid w:val="000B205B"/>
    <w:rsid w:val="000B43CC"/>
    <w:rsid w:val="000B5152"/>
    <w:rsid w:val="000B5CAC"/>
    <w:rsid w:val="000C068F"/>
    <w:rsid w:val="000C0905"/>
    <w:rsid w:val="000C0B0C"/>
    <w:rsid w:val="000C0CE0"/>
    <w:rsid w:val="000C181D"/>
    <w:rsid w:val="000C1F0B"/>
    <w:rsid w:val="000C24EF"/>
    <w:rsid w:val="000C2796"/>
    <w:rsid w:val="000C291A"/>
    <w:rsid w:val="000C4CBE"/>
    <w:rsid w:val="000C5275"/>
    <w:rsid w:val="000C5AAE"/>
    <w:rsid w:val="000C5BFA"/>
    <w:rsid w:val="000D08D8"/>
    <w:rsid w:val="000D0958"/>
    <w:rsid w:val="000D0AD9"/>
    <w:rsid w:val="000D100D"/>
    <w:rsid w:val="000D115F"/>
    <w:rsid w:val="000D19C6"/>
    <w:rsid w:val="000D19D1"/>
    <w:rsid w:val="000D2982"/>
    <w:rsid w:val="000D3133"/>
    <w:rsid w:val="000D3F3A"/>
    <w:rsid w:val="000D4F7C"/>
    <w:rsid w:val="000D51E7"/>
    <w:rsid w:val="000D545C"/>
    <w:rsid w:val="000D61CA"/>
    <w:rsid w:val="000D6509"/>
    <w:rsid w:val="000D68CA"/>
    <w:rsid w:val="000D6C0B"/>
    <w:rsid w:val="000D7BAC"/>
    <w:rsid w:val="000D7DD6"/>
    <w:rsid w:val="000E000A"/>
    <w:rsid w:val="000E0305"/>
    <w:rsid w:val="000E044B"/>
    <w:rsid w:val="000E0899"/>
    <w:rsid w:val="000E08A3"/>
    <w:rsid w:val="000E2415"/>
    <w:rsid w:val="000E256B"/>
    <w:rsid w:val="000E277A"/>
    <w:rsid w:val="000E2CB1"/>
    <w:rsid w:val="000E2EDF"/>
    <w:rsid w:val="000E3652"/>
    <w:rsid w:val="000E4DDD"/>
    <w:rsid w:val="000E549F"/>
    <w:rsid w:val="000E5C92"/>
    <w:rsid w:val="000E613F"/>
    <w:rsid w:val="000E66D1"/>
    <w:rsid w:val="000E6BCE"/>
    <w:rsid w:val="000E6DBF"/>
    <w:rsid w:val="000F0274"/>
    <w:rsid w:val="000F04F7"/>
    <w:rsid w:val="000F05E2"/>
    <w:rsid w:val="000F0DEB"/>
    <w:rsid w:val="000F0E52"/>
    <w:rsid w:val="000F1813"/>
    <w:rsid w:val="000F2F53"/>
    <w:rsid w:val="000F3229"/>
    <w:rsid w:val="000F3DC4"/>
    <w:rsid w:val="000F3FCE"/>
    <w:rsid w:val="000F48A9"/>
    <w:rsid w:val="000F50F6"/>
    <w:rsid w:val="000F5315"/>
    <w:rsid w:val="000F7793"/>
    <w:rsid w:val="000F7D6D"/>
    <w:rsid w:val="00100BA2"/>
    <w:rsid w:val="00101028"/>
    <w:rsid w:val="001019B8"/>
    <w:rsid w:val="00101E60"/>
    <w:rsid w:val="0010283E"/>
    <w:rsid w:val="001048FF"/>
    <w:rsid w:val="00104B1F"/>
    <w:rsid w:val="001064C9"/>
    <w:rsid w:val="00106524"/>
    <w:rsid w:val="00106FE3"/>
    <w:rsid w:val="00107F9F"/>
    <w:rsid w:val="00107FA4"/>
    <w:rsid w:val="00111CF2"/>
    <w:rsid w:val="00111EB7"/>
    <w:rsid w:val="00112893"/>
    <w:rsid w:val="00112BBC"/>
    <w:rsid w:val="00113C37"/>
    <w:rsid w:val="001142B0"/>
    <w:rsid w:val="00114B4B"/>
    <w:rsid w:val="0011630F"/>
    <w:rsid w:val="00116542"/>
    <w:rsid w:val="00116F11"/>
    <w:rsid w:val="00120320"/>
    <w:rsid w:val="00120B36"/>
    <w:rsid w:val="00120C0F"/>
    <w:rsid w:val="0012120F"/>
    <w:rsid w:val="001236BF"/>
    <w:rsid w:val="00123865"/>
    <w:rsid w:val="00124ABF"/>
    <w:rsid w:val="00124BCD"/>
    <w:rsid w:val="001253CA"/>
    <w:rsid w:val="00126034"/>
    <w:rsid w:val="0012657D"/>
    <w:rsid w:val="001267C7"/>
    <w:rsid w:val="00130465"/>
    <w:rsid w:val="00130609"/>
    <w:rsid w:val="001306F9"/>
    <w:rsid w:val="0013168C"/>
    <w:rsid w:val="001325BB"/>
    <w:rsid w:val="00132C5C"/>
    <w:rsid w:val="001343BB"/>
    <w:rsid w:val="00134B5F"/>
    <w:rsid w:val="00134F4F"/>
    <w:rsid w:val="0013553E"/>
    <w:rsid w:val="00136ACB"/>
    <w:rsid w:val="00137D36"/>
    <w:rsid w:val="001404DD"/>
    <w:rsid w:val="00140C68"/>
    <w:rsid w:val="0014108B"/>
    <w:rsid w:val="00141301"/>
    <w:rsid w:val="00142145"/>
    <w:rsid w:val="0014287C"/>
    <w:rsid w:val="00142A2C"/>
    <w:rsid w:val="00142E5B"/>
    <w:rsid w:val="00144625"/>
    <w:rsid w:val="0014474B"/>
    <w:rsid w:val="00144C6D"/>
    <w:rsid w:val="0014508C"/>
    <w:rsid w:val="001459BB"/>
    <w:rsid w:val="00146891"/>
    <w:rsid w:val="001469B7"/>
    <w:rsid w:val="00147739"/>
    <w:rsid w:val="00147BEA"/>
    <w:rsid w:val="00147DD3"/>
    <w:rsid w:val="00147FC1"/>
    <w:rsid w:val="00150149"/>
    <w:rsid w:val="00151953"/>
    <w:rsid w:val="00151B78"/>
    <w:rsid w:val="00151BA3"/>
    <w:rsid w:val="001520BB"/>
    <w:rsid w:val="00152CE1"/>
    <w:rsid w:val="00152F59"/>
    <w:rsid w:val="0015336B"/>
    <w:rsid w:val="00154086"/>
    <w:rsid w:val="0015434D"/>
    <w:rsid w:val="001543B0"/>
    <w:rsid w:val="001549DD"/>
    <w:rsid w:val="00154DFF"/>
    <w:rsid w:val="0015557E"/>
    <w:rsid w:val="001555C5"/>
    <w:rsid w:val="001563B0"/>
    <w:rsid w:val="001575FA"/>
    <w:rsid w:val="0015777E"/>
    <w:rsid w:val="00160219"/>
    <w:rsid w:val="00160B41"/>
    <w:rsid w:val="00161568"/>
    <w:rsid w:val="001617B1"/>
    <w:rsid w:val="00161E60"/>
    <w:rsid w:val="00162117"/>
    <w:rsid w:val="001624B3"/>
    <w:rsid w:val="001625CC"/>
    <w:rsid w:val="00162FD4"/>
    <w:rsid w:val="0016352F"/>
    <w:rsid w:val="00165A2B"/>
    <w:rsid w:val="00166614"/>
    <w:rsid w:val="001672BC"/>
    <w:rsid w:val="001673D8"/>
    <w:rsid w:val="00170367"/>
    <w:rsid w:val="00170C1A"/>
    <w:rsid w:val="00171750"/>
    <w:rsid w:val="001722EF"/>
    <w:rsid w:val="00172378"/>
    <w:rsid w:val="00172E58"/>
    <w:rsid w:val="00173781"/>
    <w:rsid w:val="00173B08"/>
    <w:rsid w:val="00173CCD"/>
    <w:rsid w:val="00174068"/>
    <w:rsid w:val="001750B0"/>
    <w:rsid w:val="001768C9"/>
    <w:rsid w:val="00176C11"/>
    <w:rsid w:val="00176D61"/>
    <w:rsid w:val="001771EB"/>
    <w:rsid w:val="00177EAC"/>
    <w:rsid w:val="00180CA0"/>
    <w:rsid w:val="001826DD"/>
    <w:rsid w:val="00183C59"/>
    <w:rsid w:val="00183C64"/>
    <w:rsid w:val="001844A9"/>
    <w:rsid w:val="00185CFA"/>
    <w:rsid w:val="0018637E"/>
    <w:rsid w:val="00186F35"/>
    <w:rsid w:val="0018780C"/>
    <w:rsid w:val="00190B8A"/>
    <w:rsid w:val="00191A8C"/>
    <w:rsid w:val="00191F34"/>
    <w:rsid w:val="001926D1"/>
    <w:rsid w:val="00193531"/>
    <w:rsid w:val="00194F87"/>
    <w:rsid w:val="00195437"/>
    <w:rsid w:val="00195592"/>
    <w:rsid w:val="00196A07"/>
    <w:rsid w:val="00196FCD"/>
    <w:rsid w:val="00197D96"/>
    <w:rsid w:val="00197E40"/>
    <w:rsid w:val="001A0152"/>
    <w:rsid w:val="001A0575"/>
    <w:rsid w:val="001A0590"/>
    <w:rsid w:val="001A07C3"/>
    <w:rsid w:val="001A17BE"/>
    <w:rsid w:val="001A2E8D"/>
    <w:rsid w:val="001A3A92"/>
    <w:rsid w:val="001A4BE3"/>
    <w:rsid w:val="001A6830"/>
    <w:rsid w:val="001A6EA1"/>
    <w:rsid w:val="001A7156"/>
    <w:rsid w:val="001B05AC"/>
    <w:rsid w:val="001B0A81"/>
    <w:rsid w:val="001B119A"/>
    <w:rsid w:val="001B17BD"/>
    <w:rsid w:val="001B274B"/>
    <w:rsid w:val="001B3BD9"/>
    <w:rsid w:val="001B3CED"/>
    <w:rsid w:val="001B41A2"/>
    <w:rsid w:val="001B45B1"/>
    <w:rsid w:val="001B48C9"/>
    <w:rsid w:val="001B4D4C"/>
    <w:rsid w:val="001B59B8"/>
    <w:rsid w:val="001B6A6E"/>
    <w:rsid w:val="001B71CE"/>
    <w:rsid w:val="001B736A"/>
    <w:rsid w:val="001C0455"/>
    <w:rsid w:val="001C09F7"/>
    <w:rsid w:val="001C1370"/>
    <w:rsid w:val="001C142C"/>
    <w:rsid w:val="001C17E2"/>
    <w:rsid w:val="001C2197"/>
    <w:rsid w:val="001C21A0"/>
    <w:rsid w:val="001C2B42"/>
    <w:rsid w:val="001C354E"/>
    <w:rsid w:val="001C3D74"/>
    <w:rsid w:val="001C4A9B"/>
    <w:rsid w:val="001C52C2"/>
    <w:rsid w:val="001C5797"/>
    <w:rsid w:val="001C5E27"/>
    <w:rsid w:val="001C6885"/>
    <w:rsid w:val="001C710F"/>
    <w:rsid w:val="001D070F"/>
    <w:rsid w:val="001D0ED6"/>
    <w:rsid w:val="001D123C"/>
    <w:rsid w:val="001D12B5"/>
    <w:rsid w:val="001D13E5"/>
    <w:rsid w:val="001D177E"/>
    <w:rsid w:val="001D213C"/>
    <w:rsid w:val="001D2BDA"/>
    <w:rsid w:val="001D33AB"/>
    <w:rsid w:val="001D3514"/>
    <w:rsid w:val="001D3B0C"/>
    <w:rsid w:val="001D5BDF"/>
    <w:rsid w:val="001D5CDC"/>
    <w:rsid w:val="001D7BE7"/>
    <w:rsid w:val="001E01D4"/>
    <w:rsid w:val="001E0F2C"/>
    <w:rsid w:val="001E1659"/>
    <w:rsid w:val="001E20A6"/>
    <w:rsid w:val="001E2F8E"/>
    <w:rsid w:val="001E3293"/>
    <w:rsid w:val="001E42F2"/>
    <w:rsid w:val="001E48AC"/>
    <w:rsid w:val="001E4D32"/>
    <w:rsid w:val="001E5286"/>
    <w:rsid w:val="001E54A9"/>
    <w:rsid w:val="001E560D"/>
    <w:rsid w:val="001E5EEA"/>
    <w:rsid w:val="001E63C2"/>
    <w:rsid w:val="001E6BCA"/>
    <w:rsid w:val="001E76C4"/>
    <w:rsid w:val="001F0434"/>
    <w:rsid w:val="001F0514"/>
    <w:rsid w:val="001F0CF0"/>
    <w:rsid w:val="001F0D43"/>
    <w:rsid w:val="001F0E3A"/>
    <w:rsid w:val="001F1A79"/>
    <w:rsid w:val="001F1B40"/>
    <w:rsid w:val="001F1CBF"/>
    <w:rsid w:val="001F22B9"/>
    <w:rsid w:val="001F3C58"/>
    <w:rsid w:val="001F48A3"/>
    <w:rsid w:val="001F5D67"/>
    <w:rsid w:val="001F5F87"/>
    <w:rsid w:val="001F63CE"/>
    <w:rsid w:val="001F78BB"/>
    <w:rsid w:val="0020027E"/>
    <w:rsid w:val="002008B8"/>
    <w:rsid w:val="0020156D"/>
    <w:rsid w:val="00201F6B"/>
    <w:rsid w:val="0020209B"/>
    <w:rsid w:val="00202D56"/>
    <w:rsid w:val="00204C69"/>
    <w:rsid w:val="00204F3F"/>
    <w:rsid w:val="00206543"/>
    <w:rsid w:val="002076A4"/>
    <w:rsid w:val="00207EE4"/>
    <w:rsid w:val="00210464"/>
    <w:rsid w:val="002114A2"/>
    <w:rsid w:val="0021191C"/>
    <w:rsid w:val="00211C8C"/>
    <w:rsid w:val="00212406"/>
    <w:rsid w:val="0021285E"/>
    <w:rsid w:val="0021293D"/>
    <w:rsid w:val="00212A0C"/>
    <w:rsid w:val="00212D4F"/>
    <w:rsid w:val="002131B6"/>
    <w:rsid w:val="00213732"/>
    <w:rsid w:val="002145DF"/>
    <w:rsid w:val="0021500B"/>
    <w:rsid w:val="00215A14"/>
    <w:rsid w:val="00215A3C"/>
    <w:rsid w:val="00215D62"/>
    <w:rsid w:val="00215E55"/>
    <w:rsid w:val="002170E2"/>
    <w:rsid w:val="002174BE"/>
    <w:rsid w:val="00217A6B"/>
    <w:rsid w:val="00220570"/>
    <w:rsid w:val="002210C9"/>
    <w:rsid w:val="00221351"/>
    <w:rsid w:val="00221384"/>
    <w:rsid w:val="00222E6D"/>
    <w:rsid w:val="002230A2"/>
    <w:rsid w:val="0022417A"/>
    <w:rsid w:val="00224EE8"/>
    <w:rsid w:val="002255AC"/>
    <w:rsid w:val="00225C6F"/>
    <w:rsid w:val="00226316"/>
    <w:rsid w:val="00226970"/>
    <w:rsid w:val="00226FBE"/>
    <w:rsid w:val="00227866"/>
    <w:rsid w:val="00230984"/>
    <w:rsid w:val="00231C1E"/>
    <w:rsid w:val="0023247F"/>
    <w:rsid w:val="002326F0"/>
    <w:rsid w:val="002333C3"/>
    <w:rsid w:val="00233D02"/>
    <w:rsid w:val="00235AED"/>
    <w:rsid w:val="00235B27"/>
    <w:rsid w:val="00236DA0"/>
    <w:rsid w:val="00237041"/>
    <w:rsid w:val="002376A9"/>
    <w:rsid w:val="00237797"/>
    <w:rsid w:val="00237A44"/>
    <w:rsid w:val="0024073B"/>
    <w:rsid w:val="00240D18"/>
    <w:rsid w:val="00240FCE"/>
    <w:rsid w:val="00241790"/>
    <w:rsid w:val="002417DB"/>
    <w:rsid w:val="00241E3B"/>
    <w:rsid w:val="00242565"/>
    <w:rsid w:val="00242571"/>
    <w:rsid w:val="0024388E"/>
    <w:rsid w:val="002439DB"/>
    <w:rsid w:val="002441A8"/>
    <w:rsid w:val="00244599"/>
    <w:rsid w:val="00246070"/>
    <w:rsid w:val="00246719"/>
    <w:rsid w:val="002473C8"/>
    <w:rsid w:val="0024765A"/>
    <w:rsid w:val="0024768D"/>
    <w:rsid w:val="0025024E"/>
    <w:rsid w:val="00250E98"/>
    <w:rsid w:val="00251A9E"/>
    <w:rsid w:val="00252F98"/>
    <w:rsid w:val="00254391"/>
    <w:rsid w:val="00254BC9"/>
    <w:rsid w:val="002554B9"/>
    <w:rsid w:val="0025684F"/>
    <w:rsid w:val="00256F6D"/>
    <w:rsid w:val="0025777E"/>
    <w:rsid w:val="00257AD6"/>
    <w:rsid w:val="00260FC7"/>
    <w:rsid w:val="00261290"/>
    <w:rsid w:val="00261764"/>
    <w:rsid w:val="00261E67"/>
    <w:rsid w:val="00262319"/>
    <w:rsid w:val="002627AB"/>
    <w:rsid w:val="00262901"/>
    <w:rsid w:val="00263059"/>
    <w:rsid w:val="00263BC5"/>
    <w:rsid w:val="0026411F"/>
    <w:rsid w:val="00264815"/>
    <w:rsid w:val="00264931"/>
    <w:rsid w:val="0026606B"/>
    <w:rsid w:val="0026619E"/>
    <w:rsid w:val="0026709E"/>
    <w:rsid w:val="00267A27"/>
    <w:rsid w:val="00267FEF"/>
    <w:rsid w:val="002708C2"/>
    <w:rsid w:val="00270C1C"/>
    <w:rsid w:val="00270CD7"/>
    <w:rsid w:val="00271601"/>
    <w:rsid w:val="002719BC"/>
    <w:rsid w:val="0027233C"/>
    <w:rsid w:val="00272560"/>
    <w:rsid w:val="002732B6"/>
    <w:rsid w:val="00273C8A"/>
    <w:rsid w:val="00274C0C"/>
    <w:rsid w:val="002759E4"/>
    <w:rsid w:val="00276720"/>
    <w:rsid w:val="00276AB9"/>
    <w:rsid w:val="00277098"/>
    <w:rsid w:val="00281017"/>
    <w:rsid w:val="002834E0"/>
    <w:rsid w:val="002837E4"/>
    <w:rsid w:val="00283B41"/>
    <w:rsid w:val="00285610"/>
    <w:rsid w:val="00285761"/>
    <w:rsid w:val="00285DD2"/>
    <w:rsid w:val="00286202"/>
    <w:rsid w:val="002863D0"/>
    <w:rsid w:val="00286E6F"/>
    <w:rsid w:val="0028736A"/>
    <w:rsid w:val="0028766D"/>
    <w:rsid w:val="002878C3"/>
    <w:rsid w:val="00287C3B"/>
    <w:rsid w:val="00287F5A"/>
    <w:rsid w:val="002922AE"/>
    <w:rsid w:val="00296603"/>
    <w:rsid w:val="00296BCF"/>
    <w:rsid w:val="00296F02"/>
    <w:rsid w:val="002A0626"/>
    <w:rsid w:val="002A11D5"/>
    <w:rsid w:val="002A276F"/>
    <w:rsid w:val="002A281F"/>
    <w:rsid w:val="002A2F00"/>
    <w:rsid w:val="002A3639"/>
    <w:rsid w:val="002A3BF6"/>
    <w:rsid w:val="002A3E56"/>
    <w:rsid w:val="002A4261"/>
    <w:rsid w:val="002A4C50"/>
    <w:rsid w:val="002A57A0"/>
    <w:rsid w:val="002A6451"/>
    <w:rsid w:val="002A6E2A"/>
    <w:rsid w:val="002A7057"/>
    <w:rsid w:val="002A7237"/>
    <w:rsid w:val="002B0081"/>
    <w:rsid w:val="002B0411"/>
    <w:rsid w:val="002B17B3"/>
    <w:rsid w:val="002B1A4F"/>
    <w:rsid w:val="002B26D6"/>
    <w:rsid w:val="002B3FE1"/>
    <w:rsid w:val="002B4530"/>
    <w:rsid w:val="002B49F2"/>
    <w:rsid w:val="002B535A"/>
    <w:rsid w:val="002B66E2"/>
    <w:rsid w:val="002B67C8"/>
    <w:rsid w:val="002B691C"/>
    <w:rsid w:val="002B6B97"/>
    <w:rsid w:val="002B78D8"/>
    <w:rsid w:val="002C173F"/>
    <w:rsid w:val="002C1DB9"/>
    <w:rsid w:val="002C204E"/>
    <w:rsid w:val="002C2780"/>
    <w:rsid w:val="002C2BC8"/>
    <w:rsid w:val="002C2D11"/>
    <w:rsid w:val="002C3642"/>
    <w:rsid w:val="002C394C"/>
    <w:rsid w:val="002C52ED"/>
    <w:rsid w:val="002C566A"/>
    <w:rsid w:val="002C5AE8"/>
    <w:rsid w:val="002C5E68"/>
    <w:rsid w:val="002C77BE"/>
    <w:rsid w:val="002C7E01"/>
    <w:rsid w:val="002D072C"/>
    <w:rsid w:val="002D0A97"/>
    <w:rsid w:val="002D0EAE"/>
    <w:rsid w:val="002D170F"/>
    <w:rsid w:val="002D1AD6"/>
    <w:rsid w:val="002D27B4"/>
    <w:rsid w:val="002D2E3D"/>
    <w:rsid w:val="002D31A7"/>
    <w:rsid w:val="002D3A21"/>
    <w:rsid w:val="002D4F0C"/>
    <w:rsid w:val="002D590C"/>
    <w:rsid w:val="002D5F3A"/>
    <w:rsid w:val="002D7A63"/>
    <w:rsid w:val="002D7F3A"/>
    <w:rsid w:val="002E0B12"/>
    <w:rsid w:val="002E17AB"/>
    <w:rsid w:val="002E185B"/>
    <w:rsid w:val="002E1864"/>
    <w:rsid w:val="002E20B3"/>
    <w:rsid w:val="002E2533"/>
    <w:rsid w:val="002E28FD"/>
    <w:rsid w:val="002E34C0"/>
    <w:rsid w:val="002E37F6"/>
    <w:rsid w:val="002E3CEA"/>
    <w:rsid w:val="002E4053"/>
    <w:rsid w:val="002E482E"/>
    <w:rsid w:val="002E4F92"/>
    <w:rsid w:val="002E507B"/>
    <w:rsid w:val="002E7631"/>
    <w:rsid w:val="002E7A60"/>
    <w:rsid w:val="002E7F31"/>
    <w:rsid w:val="002F07D8"/>
    <w:rsid w:val="002F08DC"/>
    <w:rsid w:val="002F1650"/>
    <w:rsid w:val="002F242B"/>
    <w:rsid w:val="002F2506"/>
    <w:rsid w:val="002F28AF"/>
    <w:rsid w:val="002F290C"/>
    <w:rsid w:val="002F4332"/>
    <w:rsid w:val="002F4647"/>
    <w:rsid w:val="002F4A59"/>
    <w:rsid w:val="002F53C6"/>
    <w:rsid w:val="002F6DCE"/>
    <w:rsid w:val="002F77AC"/>
    <w:rsid w:val="002F7A88"/>
    <w:rsid w:val="00300A4F"/>
    <w:rsid w:val="00301331"/>
    <w:rsid w:val="00301811"/>
    <w:rsid w:val="003026DD"/>
    <w:rsid w:val="00302745"/>
    <w:rsid w:val="00303252"/>
    <w:rsid w:val="00303ADF"/>
    <w:rsid w:val="00303E7E"/>
    <w:rsid w:val="00304ED0"/>
    <w:rsid w:val="00306C68"/>
    <w:rsid w:val="00311274"/>
    <w:rsid w:val="00311E2E"/>
    <w:rsid w:val="00312309"/>
    <w:rsid w:val="00312FC6"/>
    <w:rsid w:val="00313270"/>
    <w:rsid w:val="00313669"/>
    <w:rsid w:val="00315167"/>
    <w:rsid w:val="00316E49"/>
    <w:rsid w:val="0031762A"/>
    <w:rsid w:val="0032038D"/>
    <w:rsid w:val="003204D1"/>
    <w:rsid w:val="00320910"/>
    <w:rsid w:val="00320ECB"/>
    <w:rsid w:val="00321D4D"/>
    <w:rsid w:val="00322438"/>
    <w:rsid w:val="0032356F"/>
    <w:rsid w:val="003237F6"/>
    <w:rsid w:val="00323AFF"/>
    <w:rsid w:val="00325B2D"/>
    <w:rsid w:val="00330C0A"/>
    <w:rsid w:val="00330C99"/>
    <w:rsid w:val="0033153D"/>
    <w:rsid w:val="00331F18"/>
    <w:rsid w:val="00333C8B"/>
    <w:rsid w:val="00334250"/>
    <w:rsid w:val="003352A2"/>
    <w:rsid w:val="003355E5"/>
    <w:rsid w:val="00335C3E"/>
    <w:rsid w:val="00335F94"/>
    <w:rsid w:val="00337732"/>
    <w:rsid w:val="0033777B"/>
    <w:rsid w:val="00337D7F"/>
    <w:rsid w:val="00341A7D"/>
    <w:rsid w:val="00341F77"/>
    <w:rsid w:val="00344633"/>
    <w:rsid w:val="003447D4"/>
    <w:rsid w:val="00345057"/>
    <w:rsid w:val="003453BB"/>
    <w:rsid w:val="00346EF1"/>
    <w:rsid w:val="003473F6"/>
    <w:rsid w:val="00350355"/>
    <w:rsid w:val="003507D1"/>
    <w:rsid w:val="003516B9"/>
    <w:rsid w:val="003518D0"/>
    <w:rsid w:val="00351ABF"/>
    <w:rsid w:val="00351F2E"/>
    <w:rsid w:val="003523A2"/>
    <w:rsid w:val="00352A3A"/>
    <w:rsid w:val="00352AFD"/>
    <w:rsid w:val="0035445F"/>
    <w:rsid w:val="00354F17"/>
    <w:rsid w:val="003554DC"/>
    <w:rsid w:val="00355C5E"/>
    <w:rsid w:val="00356931"/>
    <w:rsid w:val="00356B2C"/>
    <w:rsid w:val="0035763D"/>
    <w:rsid w:val="00360C2C"/>
    <w:rsid w:val="00361267"/>
    <w:rsid w:val="00362264"/>
    <w:rsid w:val="00362A45"/>
    <w:rsid w:val="00364020"/>
    <w:rsid w:val="0036433C"/>
    <w:rsid w:val="0036468B"/>
    <w:rsid w:val="00365B78"/>
    <w:rsid w:val="00365F9B"/>
    <w:rsid w:val="003660C0"/>
    <w:rsid w:val="00367A8F"/>
    <w:rsid w:val="00367E92"/>
    <w:rsid w:val="00370371"/>
    <w:rsid w:val="003703FE"/>
    <w:rsid w:val="00370AEB"/>
    <w:rsid w:val="00372A87"/>
    <w:rsid w:val="00372E3E"/>
    <w:rsid w:val="003733D5"/>
    <w:rsid w:val="00373AD5"/>
    <w:rsid w:val="0037442B"/>
    <w:rsid w:val="003756BA"/>
    <w:rsid w:val="003759E5"/>
    <w:rsid w:val="00376A62"/>
    <w:rsid w:val="00376ACE"/>
    <w:rsid w:val="00377323"/>
    <w:rsid w:val="003776AA"/>
    <w:rsid w:val="00380791"/>
    <w:rsid w:val="00381069"/>
    <w:rsid w:val="00381BBA"/>
    <w:rsid w:val="00382292"/>
    <w:rsid w:val="0038368D"/>
    <w:rsid w:val="0038379D"/>
    <w:rsid w:val="00384F59"/>
    <w:rsid w:val="003852BF"/>
    <w:rsid w:val="00385384"/>
    <w:rsid w:val="00385FBC"/>
    <w:rsid w:val="003861E6"/>
    <w:rsid w:val="003863FD"/>
    <w:rsid w:val="00387F49"/>
    <w:rsid w:val="0039092C"/>
    <w:rsid w:val="00391211"/>
    <w:rsid w:val="003917EA"/>
    <w:rsid w:val="00391C57"/>
    <w:rsid w:val="00392463"/>
    <w:rsid w:val="00392CDA"/>
    <w:rsid w:val="0039422C"/>
    <w:rsid w:val="003945F1"/>
    <w:rsid w:val="0039609E"/>
    <w:rsid w:val="00396418"/>
    <w:rsid w:val="00396B79"/>
    <w:rsid w:val="00396F6C"/>
    <w:rsid w:val="0039762A"/>
    <w:rsid w:val="00397869"/>
    <w:rsid w:val="003A0A07"/>
    <w:rsid w:val="003A12C9"/>
    <w:rsid w:val="003A198C"/>
    <w:rsid w:val="003A3019"/>
    <w:rsid w:val="003A4765"/>
    <w:rsid w:val="003A487A"/>
    <w:rsid w:val="003A64B5"/>
    <w:rsid w:val="003A70E1"/>
    <w:rsid w:val="003A74BC"/>
    <w:rsid w:val="003A7BF7"/>
    <w:rsid w:val="003A7FBC"/>
    <w:rsid w:val="003B01E7"/>
    <w:rsid w:val="003B03F1"/>
    <w:rsid w:val="003B0592"/>
    <w:rsid w:val="003B0610"/>
    <w:rsid w:val="003B2406"/>
    <w:rsid w:val="003B27F3"/>
    <w:rsid w:val="003B2841"/>
    <w:rsid w:val="003B2CAF"/>
    <w:rsid w:val="003B3EA5"/>
    <w:rsid w:val="003B3EA6"/>
    <w:rsid w:val="003B42F4"/>
    <w:rsid w:val="003B4608"/>
    <w:rsid w:val="003B538F"/>
    <w:rsid w:val="003B56FA"/>
    <w:rsid w:val="003B6523"/>
    <w:rsid w:val="003B73E9"/>
    <w:rsid w:val="003B7916"/>
    <w:rsid w:val="003B7F40"/>
    <w:rsid w:val="003B7F78"/>
    <w:rsid w:val="003C0314"/>
    <w:rsid w:val="003C03B7"/>
    <w:rsid w:val="003C1975"/>
    <w:rsid w:val="003C1F87"/>
    <w:rsid w:val="003C53F2"/>
    <w:rsid w:val="003C5D9B"/>
    <w:rsid w:val="003C5E94"/>
    <w:rsid w:val="003C5F7B"/>
    <w:rsid w:val="003C72E3"/>
    <w:rsid w:val="003C789E"/>
    <w:rsid w:val="003D011D"/>
    <w:rsid w:val="003D0725"/>
    <w:rsid w:val="003D0F5A"/>
    <w:rsid w:val="003D269E"/>
    <w:rsid w:val="003D29CF"/>
    <w:rsid w:val="003D2BD6"/>
    <w:rsid w:val="003D2CF3"/>
    <w:rsid w:val="003D2CF4"/>
    <w:rsid w:val="003D323B"/>
    <w:rsid w:val="003D33DF"/>
    <w:rsid w:val="003D35A8"/>
    <w:rsid w:val="003D3F4D"/>
    <w:rsid w:val="003D5312"/>
    <w:rsid w:val="003D5D49"/>
    <w:rsid w:val="003D76C1"/>
    <w:rsid w:val="003D76F6"/>
    <w:rsid w:val="003D7772"/>
    <w:rsid w:val="003E2850"/>
    <w:rsid w:val="003E3466"/>
    <w:rsid w:val="003E372B"/>
    <w:rsid w:val="003E3C4C"/>
    <w:rsid w:val="003E3E58"/>
    <w:rsid w:val="003E4CAF"/>
    <w:rsid w:val="003E5810"/>
    <w:rsid w:val="003E5AD3"/>
    <w:rsid w:val="003E5DB3"/>
    <w:rsid w:val="003E6331"/>
    <w:rsid w:val="003E6E19"/>
    <w:rsid w:val="003E73E4"/>
    <w:rsid w:val="003E7A29"/>
    <w:rsid w:val="003F0868"/>
    <w:rsid w:val="003F287A"/>
    <w:rsid w:val="003F4991"/>
    <w:rsid w:val="003F4F49"/>
    <w:rsid w:val="003F5A94"/>
    <w:rsid w:val="003F5E79"/>
    <w:rsid w:val="003F5FAC"/>
    <w:rsid w:val="003F61ED"/>
    <w:rsid w:val="003F6662"/>
    <w:rsid w:val="003F6C2C"/>
    <w:rsid w:val="003F7139"/>
    <w:rsid w:val="003F7A60"/>
    <w:rsid w:val="003F7C2F"/>
    <w:rsid w:val="0040063D"/>
    <w:rsid w:val="0040068B"/>
    <w:rsid w:val="00400D3D"/>
    <w:rsid w:val="004014FA"/>
    <w:rsid w:val="004018A2"/>
    <w:rsid w:val="0040212F"/>
    <w:rsid w:val="004028BA"/>
    <w:rsid w:val="00402A0B"/>
    <w:rsid w:val="00402B26"/>
    <w:rsid w:val="0040322F"/>
    <w:rsid w:val="00403CA4"/>
    <w:rsid w:val="0040421D"/>
    <w:rsid w:val="00404E27"/>
    <w:rsid w:val="00405255"/>
    <w:rsid w:val="004052DC"/>
    <w:rsid w:val="00405F54"/>
    <w:rsid w:val="00407AB9"/>
    <w:rsid w:val="00410435"/>
    <w:rsid w:val="00410857"/>
    <w:rsid w:val="00410BDB"/>
    <w:rsid w:val="00410D5C"/>
    <w:rsid w:val="00411BB5"/>
    <w:rsid w:val="00411C4A"/>
    <w:rsid w:val="00412DBD"/>
    <w:rsid w:val="00413962"/>
    <w:rsid w:val="004146A3"/>
    <w:rsid w:val="00416097"/>
    <w:rsid w:val="0041621B"/>
    <w:rsid w:val="00417338"/>
    <w:rsid w:val="0042048B"/>
    <w:rsid w:val="0042084E"/>
    <w:rsid w:val="00420A80"/>
    <w:rsid w:val="0042215E"/>
    <w:rsid w:val="00422527"/>
    <w:rsid w:val="00422942"/>
    <w:rsid w:val="00423261"/>
    <w:rsid w:val="00423509"/>
    <w:rsid w:val="0042380D"/>
    <w:rsid w:val="004243D9"/>
    <w:rsid w:val="00424717"/>
    <w:rsid w:val="0042511B"/>
    <w:rsid w:val="004258EB"/>
    <w:rsid w:val="00426F7A"/>
    <w:rsid w:val="00430315"/>
    <w:rsid w:val="00430767"/>
    <w:rsid w:val="00430B6A"/>
    <w:rsid w:val="00430D3B"/>
    <w:rsid w:val="004315CE"/>
    <w:rsid w:val="00431C85"/>
    <w:rsid w:val="00432CEB"/>
    <w:rsid w:val="00432D62"/>
    <w:rsid w:val="004331D9"/>
    <w:rsid w:val="00433489"/>
    <w:rsid w:val="00433C06"/>
    <w:rsid w:val="0043409C"/>
    <w:rsid w:val="00435569"/>
    <w:rsid w:val="00435A89"/>
    <w:rsid w:val="00435F87"/>
    <w:rsid w:val="0043666A"/>
    <w:rsid w:val="0043685E"/>
    <w:rsid w:val="00437DD0"/>
    <w:rsid w:val="00440FAE"/>
    <w:rsid w:val="00441694"/>
    <w:rsid w:val="00441C22"/>
    <w:rsid w:val="004423F7"/>
    <w:rsid w:val="00442E55"/>
    <w:rsid w:val="00444890"/>
    <w:rsid w:val="00444C0B"/>
    <w:rsid w:val="0044677E"/>
    <w:rsid w:val="00450A69"/>
    <w:rsid w:val="004514AF"/>
    <w:rsid w:val="00451586"/>
    <w:rsid w:val="004529FC"/>
    <w:rsid w:val="004531D0"/>
    <w:rsid w:val="00453FCF"/>
    <w:rsid w:val="004544ED"/>
    <w:rsid w:val="00454AD8"/>
    <w:rsid w:val="0045529D"/>
    <w:rsid w:val="004568E4"/>
    <w:rsid w:val="0045705B"/>
    <w:rsid w:val="00460D33"/>
    <w:rsid w:val="0046152A"/>
    <w:rsid w:val="0046183B"/>
    <w:rsid w:val="00461E45"/>
    <w:rsid w:val="004621F6"/>
    <w:rsid w:val="00462D72"/>
    <w:rsid w:val="004630A5"/>
    <w:rsid w:val="0046331B"/>
    <w:rsid w:val="004647B8"/>
    <w:rsid w:val="00464C34"/>
    <w:rsid w:val="00465000"/>
    <w:rsid w:val="00465E44"/>
    <w:rsid w:val="00466F72"/>
    <w:rsid w:val="00467F0D"/>
    <w:rsid w:val="00470F8C"/>
    <w:rsid w:val="0047182A"/>
    <w:rsid w:val="00471ACE"/>
    <w:rsid w:val="00472568"/>
    <w:rsid w:val="00473F07"/>
    <w:rsid w:val="00474087"/>
    <w:rsid w:val="0047529B"/>
    <w:rsid w:val="00475447"/>
    <w:rsid w:val="00475B47"/>
    <w:rsid w:val="004760ED"/>
    <w:rsid w:val="00477512"/>
    <w:rsid w:val="004800CA"/>
    <w:rsid w:val="0048064C"/>
    <w:rsid w:val="00480744"/>
    <w:rsid w:val="00480BF2"/>
    <w:rsid w:val="004823E8"/>
    <w:rsid w:val="00482B46"/>
    <w:rsid w:val="00482F20"/>
    <w:rsid w:val="00483469"/>
    <w:rsid w:val="00483E88"/>
    <w:rsid w:val="00483FB2"/>
    <w:rsid w:val="0048437B"/>
    <w:rsid w:val="00485DCF"/>
    <w:rsid w:val="00485E7A"/>
    <w:rsid w:val="00486271"/>
    <w:rsid w:val="00486695"/>
    <w:rsid w:val="004873BB"/>
    <w:rsid w:val="00487AC8"/>
    <w:rsid w:val="00487F37"/>
    <w:rsid w:val="004906A0"/>
    <w:rsid w:val="004907F4"/>
    <w:rsid w:val="00490EEF"/>
    <w:rsid w:val="00491C17"/>
    <w:rsid w:val="00491E11"/>
    <w:rsid w:val="0049214B"/>
    <w:rsid w:val="004923C2"/>
    <w:rsid w:val="0049267A"/>
    <w:rsid w:val="004926BF"/>
    <w:rsid w:val="00492BD8"/>
    <w:rsid w:val="00492D81"/>
    <w:rsid w:val="00492FE9"/>
    <w:rsid w:val="0049326E"/>
    <w:rsid w:val="00493C61"/>
    <w:rsid w:val="00494408"/>
    <w:rsid w:val="004946C3"/>
    <w:rsid w:val="00494A5B"/>
    <w:rsid w:val="00495351"/>
    <w:rsid w:val="00495550"/>
    <w:rsid w:val="004966AB"/>
    <w:rsid w:val="0049752E"/>
    <w:rsid w:val="00497FC8"/>
    <w:rsid w:val="004A0325"/>
    <w:rsid w:val="004A07B4"/>
    <w:rsid w:val="004A0978"/>
    <w:rsid w:val="004A18B4"/>
    <w:rsid w:val="004A45AA"/>
    <w:rsid w:val="004A5033"/>
    <w:rsid w:val="004A5141"/>
    <w:rsid w:val="004A5C76"/>
    <w:rsid w:val="004A5D4F"/>
    <w:rsid w:val="004A741F"/>
    <w:rsid w:val="004B00F0"/>
    <w:rsid w:val="004B3062"/>
    <w:rsid w:val="004B3663"/>
    <w:rsid w:val="004B41B0"/>
    <w:rsid w:val="004B49DE"/>
    <w:rsid w:val="004B5580"/>
    <w:rsid w:val="004B7F0D"/>
    <w:rsid w:val="004C0589"/>
    <w:rsid w:val="004C0E56"/>
    <w:rsid w:val="004C1E38"/>
    <w:rsid w:val="004C2FC3"/>
    <w:rsid w:val="004C488A"/>
    <w:rsid w:val="004C5743"/>
    <w:rsid w:val="004C61AA"/>
    <w:rsid w:val="004C6717"/>
    <w:rsid w:val="004C7086"/>
    <w:rsid w:val="004C74BA"/>
    <w:rsid w:val="004C7B93"/>
    <w:rsid w:val="004D086E"/>
    <w:rsid w:val="004D0F47"/>
    <w:rsid w:val="004D14E0"/>
    <w:rsid w:val="004D2503"/>
    <w:rsid w:val="004D25BC"/>
    <w:rsid w:val="004D2A51"/>
    <w:rsid w:val="004D2B4F"/>
    <w:rsid w:val="004D2ECD"/>
    <w:rsid w:val="004D319C"/>
    <w:rsid w:val="004D3358"/>
    <w:rsid w:val="004D4B25"/>
    <w:rsid w:val="004D4F7E"/>
    <w:rsid w:val="004D50F4"/>
    <w:rsid w:val="004D560D"/>
    <w:rsid w:val="004D59C9"/>
    <w:rsid w:val="004D5FEF"/>
    <w:rsid w:val="004D6B45"/>
    <w:rsid w:val="004D7676"/>
    <w:rsid w:val="004D7DFF"/>
    <w:rsid w:val="004D7F3E"/>
    <w:rsid w:val="004E0988"/>
    <w:rsid w:val="004E2579"/>
    <w:rsid w:val="004E291E"/>
    <w:rsid w:val="004E357B"/>
    <w:rsid w:val="004E4445"/>
    <w:rsid w:val="004E4EFA"/>
    <w:rsid w:val="004E5B11"/>
    <w:rsid w:val="004E61C6"/>
    <w:rsid w:val="004F0143"/>
    <w:rsid w:val="004F035E"/>
    <w:rsid w:val="004F0367"/>
    <w:rsid w:val="004F1321"/>
    <w:rsid w:val="004F1819"/>
    <w:rsid w:val="004F1B2C"/>
    <w:rsid w:val="004F20EB"/>
    <w:rsid w:val="004F217E"/>
    <w:rsid w:val="004F326A"/>
    <w:rsid w:val="004F34C5"/>
    <w:rsid w:val="004F54E8"/>
    <w:rsid w:val="004F5B7C"/>
    <w:rsid w:val="004F66A4"/>
    <w:rsid w:val="004F7037"/>
    <w:rsid w:val="004F766C"/>
    <w:rsid w:val="004F7ED8"/>
    <w:rsid w:val="00500BDF"/>
    <w:rsid w:val="005015D8"/>
    <w:rsid w:val="005018C3"/>
    <w:rsid w:val="00501AD6"/>
    <w:rsid w:val="00502698"/>
    <w:rsid w:val="00502DD0"/>
    <w:rsid w:val="005034FE"/>
    <w:rsid w:val="00503626"/>
    <w:rsid w:val="0050404E"/>
    <w:rsid w:val="00504896"/>
    <w:rsid w:val="00504AA2"/>
    <w:rsid w:val="005050F9"/>
    <w:rsid w:val="005061EA"/>
    <w:rsid w:val="00507094"/>
    <w:rsid w:val="00507457"/>
    <w:rsid w:val="005075FC"/>
    <w:rsid w:val="005106BD"/>
    <w:rsid w:val="0051168A"/>
    <w:rsid w:val="005116C5"/>
    <w:rsid w:val="00512195"/>
    <w:rsid w:val="005126A8"/>
    <w:rsid w:val="00512EC5"/>
    <w:rsid w:val="0051374C"/>
    <w:rsid w:val="0051394D"/>
    <w:rsid w:val="005141F8"/>
    <w:rsid w:val="00514950"/>
    <w:rsid w:val="00515A8C"/>
    <w:rsid w:val="00515BA9"/>
    <w:rsid w:val="00515CF4"/>
    <w:rsid w:val="00517065"/>
    <w:rsid w:val="00517B1F"/>
    <w:rsid w:val="005215C8"/>
    <w:rsid w:val="00521FCF"/>
    <w:rsid w:val="0052231E"/>
    <w:rsid w:val="00523474"/>
    <w:rsid w:val="00523835"/>
    <w:rsid w:val="005247D1"/>
    <w:rsid w:val="00526830"/>
    <w:rsid w:val="005310F0"/>
    <w:rsid w:val="005312D2"/>
    <w:rsid w:val="005318CD"/>
    <w:rsid w:val="00531A7F"/>
    <w:rsid w:val="00531DA2"/>
    <w:rsid w:val="00531DED"/>
    <w:rsid w:val="0053210C"/>
    <w:rsid w:val="00532A60"/>
    <w:rsid w:val="00534973"/>
    <w:rsid w:val="00535B60"/>
    <w:rsid w:val="00535C26"/>
    <w:rsid w:val="005362CE"/>
    <w:rsid w:val="005375DB"/>
    <w:rsid w:val="005377E1"/>
    <w:rsid w:val="00540735"/>
    <w:rsid w:val="00540D0E"/>
    <w:rsid w:val="00540DF2"/>
    <w:rsid w:val="005412B9"/>
    <w:rsid w:val="0054134D"/>
    <w:rsid w:val="00541825"/>
    <w:rsid w:val="00541A1F"/>
    <w:rsid w:val="00541ACB"/>
    <w:rsid w:val="00541B11"/>
    <w:rsid w:val="00541C62"/>
    <w:rsid w:val="00541DA6"/>
    <w:rsid w:val="0054233B"/>
    <w:rsid w:val="00542EC3"/>
    <w:rsid w:val="00544C9A"/>
    <w:rsid w:val="00544D8B"/>
    <w:rsid w:val="005460F0"/>
    <w:rsid w:val="005465D4"/>
    <w:rsid w:val="005469B8"/>
    <w:rsid w:val="00547B05"/>
    <w:rsid w:val="00550348"/>
    <w:rsid w:val="00553B63"/>
    <w:rsid w:val="00554D3A"/>
    <w:rsid w:val="00556186"/>
    <w:rsid w:val="005573C0"/>
    <w:rsid w:val="00557542"/>
    <w:rsid w:val="00560002"/>
    <w:rsid w:val="005610C8"/>
    <w:rsid w:val="0056115C"/>
    <w:rsid w:val="005611D7"/>
    <w:rsid w:val="005614A2"/>
    <w:rsid w:val="0056216B"/>
    <w:rsid w:val="005631F2"/>
    <w:rsid w:val="00563443"/>
    <w:rsid w:val="005636D0"/>
    <w:rsid w:val="00563B3E"/>
    <w:rsid w:val="00564820"/>
    <w:rsid w:val="005666E9"/>
    <w:rsid w:val="00566B0C"/>
    <w:rsid w:val="00567F21"/>
    <w:rsid w:val="005701FA"/>
    <w:rsid w:val="00570377"/>
    <w:rsid w:val="005706A8"/>
    <w:rsid w:val="00570A3F"/>
    <w:rsid w:val="00571612"/>
    <w:rsid w:val="005732C5"/>
    <w:rsid w:val="005734A2"/>
    <w:rsid w:val="005743D8"/>
    <w:rsid w:val="00575500"/>
    <w:rsid w:val="00575574"/>
    <w:rsid w:val="00575C43"/>
    <w:rsid w:val="00576208"/>
    <w:rsid w:val="00576795"/>
    <w:rsid w:val="00576FEA"/>
    <w:rsid w:val="00577452"/>
    <w:rsid w:val="00580927"/>
    <w:rsid w:val="00580AAF"/>
    <w:rsid w:val="00581AEB"/>
    <w:rsid w:val="00581E56"/>
    <w:rsid w:val="00581FF5"/>
    <w:rsid w:val="00582057"/>
    <w:rsid w:val="0058306B"/>
    <w:rsid w:val="0058351C"/>
    <w:rsid w:val="00583A19"/>
    <w:rsid w:val="00584D45"/>
    <w:rsid w:val="00584F3D"/>
    <w:rsid w:val="00585321"/>
    <w:rsid w:val="00585921"/>
    <w:rsid w:val="00585CD9"/>
    <w:rsid w:val="005860D1"/>
    <w:rsid w:val="0058666B"/>
    <w:rsid w:val="00586B5F"/>
    <w:rsid w:val="0058786E"/>
    <w:rsid w:val="00587D8F"/>
    <w:rsid w:val="005901C9"/>
    <w:rsid w:val="005919D1"/>
    <w:rsid w:val="00591C9E"/>
    <w:rsid w:val="00592793"/>
    <w:rsid w:val="00593326"/>
    <w:rsid w:val="0059372B"/>
    <w:rsid w:val="00593C1D"/>
    <w:rsid w:val="00594377"/>
    <w:rsid w:val="00594536"/>
    <w:rsid w:val="005946B9"/>
    <w:rsid w:val="00594798"/>
    <w:rsid w:val="00595E90"/>
    <w:rsid w:val="0059660C"/>
    <w:rsid w:val="005970E6"/>
    <w:rsid w:val="00597390"/>
    <w:rsid w:val="00597869"/>
    <w:rsid w:val="005A01B0"/>
    <w:rsid w:val="005A0515"/>
    <w:rsid w:val="005A150A"/>
    <w:rsid w:val="005A18C5"/>
    <w:rsid w:val="005A1AA3"/>
    <w:rsid w:val="005A242A"/>
    <w:rsid w:val="005A2C04"/>
    <w:rsid w:val="005A4974"/>
    <w:rsid w:val="005A4F1E"/>
    <w:rsid w:val="005A5179"/>
    <w:rsid w:val="005A589A"/>
    <w:rsid w:val="005A5AD1"/>
    <w:rsid w:val="005A5DF4"/>
    <w:rsid w:val="005A72FC"/>
    <w:rsid w:val="005A731B"/>
    <w:rsid w:val="005A77D8"/>
    <w:rsid w:val="005B0182"/>
    <w:rsid w:val="005B136E"/>
    <w:rsid w:val="005B218B"/>
    <w:rsid w:val="005B21CE"/>
    <w:rsid w:val="005B26AD"/>
    <w:rsid w:val="005B3950"/>
    <w:rsid w:val="005B4F6C"/>
    <w:rsid w:val="005B531C"/>
    <w:rsid w:val="005B5BC1"/>
    <w:rsid w:val="005B6EF2"/>
    <w:rsid w:val="005B7A65"/>
    <w:rsid w:val="005C01C8"/>
    <w:rsid w:val="005C0992"/>
    <w:rsid w:val="005C400B"/>
    <w:rsid w:val="005C4192"/>
    <w:rsid w:val="005C5C0E"/>
    <w:rsid w:val="005C7B28"/>
    <w:rsid w:val="005D0705"/>
    <w:rsid w:val="005D0996"/>
    <w:rsid w:val="005D09C6"/>
    <w:rsid w:val="005D19B0"/>
    <w:rsid w:val="005D277E"/>
    <w:rsid w:val="005D2ECB"/>
    <w:rsid w:val="005D36E9"/>
    <w:rsid w:val="005D3BB2"/>
    <w:rsid w:val="005D4E2E"/>
    <w:rsid w:val="005D505E"/>
    <w:rsid w:val="005D6CDC"/>
    <w:rsid w:val="005D71A9"/>
    <w:rsid w:val="005D72F6"/>
    <w:rsid w:val="005D7904"/>
    <w:rsid w:val="005E0041"/>
    <w:rsid w:val="005E0DB5"/>
    <w:rsid w:val="005E120A"/>
    <w:rsid w:val="005E1C34"/>
    <w:rsid w:val="005E1D64"/>
    <w:rsid w:val="005E1D7D"/>
    <w:rsid w:val="005E2837"/>
    <w:rsid w:val="005E2DBB"/>
    <w:rsid w:val="005E3075"/>
    <w:rsid w:val="005E3583"/>
    <w:rsid w:val="005E446F"/>
    <w:rsid w:val="005E4E35"/>
    <w:rsid w:val="005E6ACD"/>
    <w:rsid w:val="005E6CA6"/>
    <w:rsid w:val="005E6CC4"/>
    <w:rsid w:val="005E72C8"/>
    <w:rsid w:val="005E7EFB"/>
    <w:rsid w:val="005F0476"/>
    <w:rsid w:val="005F08BF"/>
    <w:rsid w:val="005F168D"/>
    <w:rsid w:val="005F1A73"/>
    <w:rsid w:val="005F1C50"/>
    <w:rsid w:val="005F28E0"/>
    <w:rsid w:val="005F2A6E"/>
    <w:rsid w:val="005F4B6A"/>
    <w:rsid w:val="005F581B"/>
    <w:rsid w:val="005F634C"/>
    <w:rsid w:val="005F66B6"/>
    <w:rsid w:val="005F7A72"/>
    <w:rsid w:val="005F7BE0"/>
    <w:rsid w:val="005F7F28"/>
    <w:rsid w:val="00600EB0"/>
    <w:rsid w:val="00601235"/>
    <w:rsid w:val="00601308"/>
    <w:rsid w:val="00602174"/>
    <w:rsid w:val="00602EF1"/>
    <w:rsid w:val="006039C4"/>
    <w:rsid w:val="00603AF5"/>
    <w:rsid w:val="00604483"/>
    <w:rsid w:val="00604F3B"/>
    <w:rsid w:val="00605542"/>
    <w:rsid w:val="00605C17"/>
    <w:rsid w:val="006066CC"/>
    <w:rsid w:val="00610495"/>
    <w:rsid w:val="00610831"/>
    <w:rsid w:val="00610D5C"/>
    <w:rsid w:val="00611115"/>
    <w:rsid w:val="00611878"/>
    <w:rsid w:val="006120B5"/>
    <w:rsid w:val="0061225F"/>
    <w:rsid w:val="006123D1"/>
    <w:rsid w:val="006127D0"/>
    <w:rsid w:val="006138A9"/>
    <w:rsid w:val="00614042"/>
    <w:rsid w:val="00614ECB"/>
    <w:rsid w:val="00615461"/>
    <w:rsid w:val="00617F83"/>
    <w:rsid w:val="00620103"/>
    <w:rsid w:val="0062061D"/>
    <w:rsid w:val="00620BE1"/>
    <w:rsid w:val="006214F7"/>
    <w:rsid w:val="006218D4"/>
    <w:rsid w:val="00622001"/>
    <w:rsid w:val="006220EB"/>
    <w:rsid w:val="0062241F"/>
    <w:rsid w:val="0062245F"/>
    <w:rsid w:val="006225E0"/>
    <w:rsid w:val="006228DE"/>
    <w:rsid w:val="00623280"/>
    <w:rsid w:val="0062342A"/>
    <w:rsid w:val="00623868"/>
    <w:rsid w:val="006243CF"/>
    <w:rsid w:val="0062455D"/>
    <w:rsid w:val="00624641"/>
    <w:rsid w:val="00625DA6"/>
    <w:rsid w:val="00625DC9"/>
    <w:rsid w:val="00627825"/>
    <w:rsid w:val="00627864"/>
    <w:rsid w:val="00630B63"/>
    <w:rsid w:val="00630FF3"/>
    <w:rsid w:val="006312B7"/>
    <w:rsid w:val="00631493"/>
    <w:rsid w:val="00631CFE"/>
    <w:rsid w:val="00633074"/>
    <w:rsid w:val="0063323D"/>
    <w:rsid w:val="006334C0"/>
    <w:rsid w:val="006340A7"/>
    <w:rsid w:val="006342AF"/>
    <w:rsid w:val="0063449B"/>
    <w:rsid w:val="00634F8C"/>
    <w:rsid w:val="00635108"/>
    <w:rsid w:val="0063520E"/>
    <w:rsid w:val="00635F13"/>
    <w:rsid w:val="00636069"/>
    <w:rsid w:val="00636126"/>
    <w:rsid w:val="006361ED"/>
    <w:rsid w:val="00636442"/>
    <w:rsid w:val="0063745B"/>
    <w:rsid w:val="00637501"/>
    <w:rsid w:val="006412BD"/>
    <w:rsid w:val="00642175"/>
    <w:rsid w:val="006428FB"/>
    <w:rsid w:val="00642E32"/>
    <w:rsid w:val="006435CD"/>
    <w:rsid w:val="006437A0"/>
    <w:rsid w:val="00644835"/>
    <w:rsid w:val="006455D7"/>
    <w:rsid w:val="00646BF9"/>
    <w:rsid w:val="006471D3"/>
    <w:rsid w:val="006474E7"/>
    <w:rsid w:val="00650077"/>
    <w:rsid w:val="00651521"/>
    <w:rsid w:val="0065153A"/>
    <w:rsid w:val="00652553"/>
    <w:rsid w:val="00652AD7"/>
    <w:rsid w:val="006530CC"/>
    <w:rsid w:val="006537D1"/>
    <w:rsid w:val="006544B4"/>
    <w:rsid w:val="00655AE9"/>
    <w:rsid w:val="00656ABF"/>
    <w:rsid w:val="00656D75"/>
    <w:rsid w:val="00657A28"/>
    <w:rsid w:val="00660617"/>
    <w:rsid w:val="006606BB"/>
    <w:rsid w:val="0066089F"/>
    <w:rsid w:val="00661541"/>
    <w:rsid w:val="0066184A"/>
    <w:rsid w:val="006624BF"/>
    <w:rsid w:val="00662E8D"/>
    <w:rsid w:val="00663775"/>
    <w:rsid w:val="00663901"/>
    <w:rsid w:val="006642C0"/>
    <w:rsid w:val="006649C9"/>
    <w:rsid w:val="00664EC8"/>
    <w:rsid w:val="00665FB0"/>
    <w:rsid w:val="00666298"/>
    <w:rsid w:val="006668C4"/>
    <w:rsid w:val="006704A3"/>
    <w:rsid w:val="00670D0E"/>
    <w:rsid w:val="00671567"/>
    <w:rsid w:val="00672FF0"/>
    <w:rsid w:val="006731B8"/>
    <w:rsid w:val="0067346C"/>
    <w:rsid w:val="00673C7B"/>
    <w:rsid w:val="006747E5"/>
    <w:rsid w:val="006754A0"/>
    <w:rsid w:val="00675996"/>
    <w:rsid w:val="00677D8E"/>
    <w:rsid w:val="00680837"/>
    <w:rsid w:val="00680954"/>
    <w:rsid w:val="00680AF2"/>
    <w:rsid w:val="00682B92"/>
    <w:rsid w:val="00683416"/>
    <w:rsid w:val="00683944"/>
    <w:rsid w:val="00683DE4"/>
    <w:rsid w:val="006842BC"/>
    <w:rsid w:val="006854B5"/>
    <w:rsid w:val="00686AEB"/>
    <w:rsid w:val="006902AD"/>
    <w:rsid w:val="006907F5"/>
    <w:rsid w:val="006911CB"/>
    <w:rsid w:val="006916C9"/>
    <w:rsid w:val="006917F7"/>
    <w:rsid w:val="00692E7A"/>
    <w:rsid w:val="00693705"/>
    <w:rsid w:val="00693AD9"/>
    <w:rsid w:val="00693E71"/>
    <w:rsid w:val="00694C36"/>
    <w:rsid w:val="00695D0C"/>
    <w:rsid w:val="00695E19"/>
    <w:rsid w:val="00696872"/>
    <w:rsid w:val="00696DB6"/>
    <w:rsid w:val="006A07DC"/>
    <w:rsid w:val="006A0A44"/>
    <w:rsid w:val="006A0E3E"/>
    <w:rsid w:val="006A1449"/>
    <w:rsid w:val="006A2E96"/>
    <w:rsid w:val="006A387D"/>
    <w:rsid w:val="006A47AB"/>
    <w:rsid w:val="006A4DD2"/>
    <w:rsid w:val="006A4EEE"/>
    <w:rsid w:val="006A52DD"/>
    <w:rsid w:val="006A5798"/>
    <w:rsid w:val="006A58BA"/>
    <w:rsid w:val="006A6443"/>
    <w:rsid w:val="006A69D3"/>
    <w:rsid w:val="006A7694"/>
    <w:rsid w:val="006B1386"/>
    <w:rsid w:val="006B1F15"/>
    <w:rsid w:val="006B215B"/>
    <w:rsid w:val="006B2235"/>
    <w:rsid w:val="006B309F"/>
    <w:rsid w:val="006B34DA"/>
    <w:rsid w:val="006B5DAF"/>
    <w:rsid w:val="006B66B2"/>
    <w:rsid w:val="006B67DF"/>
    <w:rsid w:val="006B728C"/>
    <w:rsid w:val="006C01BB"/>
    <w:rsid w:val="006C0455"/>
    <w:rsid w:val="006C0533"/>
    <w:rsid w:val="006C1469"/>
    <w:rsid w:val="006C1557"/>
    <w:rsid w:val="006C16C2"/>
    <w:rsid w:val="006C205C"/>
    <w:rsid w:val="006C2291"/>
    <w:rsid w:val="006C24CE"/>
    <w:rsid w:val="006C5227"/>
    <w:rsid w:val="006C5456"/>
    <w:rsid w:val="006C5ECC"/>
    <w:rsid w:val="006C634D"/>
    <w:rsid w:val="006C6A36"/>
    <w:rsid w:val="006C6CF1"/>
    <w:rsid w:val="006D0708"/>
    <w:rsid w:val="006D1D26"/>
    <w:rsid w:val="006D2D40"/>
    <w:rsid w:val="006D34FF"/>
    <w:rsid w:val="006D3B31"/>
    <w:rsid w:val="006D413A"/>
    <w:rsid w:val="006D45E0"/>
    <w:rsid w:val="006D4D29"/>
    <w:rsid w:val="006D4F39"/>
    <w:rsid w:val="006D5351"/>
    <w:rsid w:val="006D5599"/>
    <w:rsid w:val="006D55F9"/>
    <w:rsid w:val="006D5709"/>
    <w:rsid w:val="006D690A"/>
    <w:rsid w:val="006D69C6"/>
    <w:rsid w:val="006E0633"/>
    <w:rsid w:val="006E0837"/>
    <w:rsid w:val="006E0BD4"/>
    <w:rsid w:val="006E2552"/>
    <w:rsid w:val="006E26DE"/>
    <w:rsid w:val="006E2AB0"/>
    <w:rsid w:val="006E38C5"/>
    <w:rsid w:val="006E482C"/>
    <w:rsid w:val="006E5319"/>
    <w:rsid w:val="006E548A"/>
    <w:rsid w:val="006E5C05"/>
    <w:rsid w:val="006E6308"/>
    <w:rsid w:val="006E7ADF"/>
    <w:rsid w:val="006F0502"/>
    <w:rsid w:val="006F0EBC"/>
    <w:rsid w:val="006F1962"/>
    <w:rsid w:val="006F2200"/>
    <w:rsid w:val="006F4FCB"/>
    <w:rsid w:val="006F63D6"/>
    <w:rsid w:val="006F641A"/>
    <w:rsid w:val="006F67F4"/>
    <w:rsid w:val="006F6DB5"/>
    <w:rsid w:val="006F6FCF"/>
    <w:rsid w:val="006F724C"/>
    <w:rsid w:val="006F7351"/>
    <w:rsid w:val="006F7D4D"/>
    <w:rsid w:val="00700332"/>
    <w:rsid w:val="0070051A"/>
    <w:rsid w:val="00700AEE"/>
    <w:rsid w:val="007019D2"/>
    <w:rsid w:val="00701B4C"/>
    <w:rsid w:val="00701B66"/>
    <w:rsid w:val="00701FE9"/>
    <w:rsid w:val="00702450"/>
    <w:rsid w:val="00702525"/>
    <w:rsid w:val="00703509"/>
    <w:rsid w:val="00704772"/>
    <w:rsid w:val="00704DD3"/>
    <w:rsid w:val="00704EDC"/>
    <w:rsid w:val="007050E4"/>
    <w:rsid w:val="0070542F"/>
    <w:rsid w:val="00706304"/>
    <w:rsid w:val="00706CC6"/>
    <w:rsid w:val="00706EA6"/>
    <w:rsid w:val="007073E1"/>
    <w:rsid w:val="007114C3"/>
    <w:rsid w:val="007119A1"/>
    <w:rsid w:val="00711FC9"/>
    <w:rsid w:val="007124A0"/>
    <w:rsid w:val="00712737"/>
    <w:rsid w:val="00712A73"/>
    <w:rsid w:val="00712E8D"/>
    <w:rsid w:val="00714D5B"/>
    <w:rsid w:val="00715677"/>
    <w:rsid w:val="00715825"/>
    <w:rsid w:val="00715C5F"/>
    <w:rsid w:val="00716E6B"/>
    <w:rsid w:val="007173B7"/>
    <w:rsid w:val="00717D20"/>
    <w:rsid w:val="007202A2"/>
    <w:rsid w:val="00720524"/>
    <w:rsid w:val="007206F5"/>
    <w:rsid w:val="00720D42"/>
    <w:rsid w:val="00720EBA"/>
    <w:rsid w:val="0072154F"/>
    <w:rsid w:val="00721629"/>
    <w:rsid w:val="007220ED"/>
    <w:rsid w:val="007225DC"/>
    <w:rsid w:val="00722B9E"/>
    <w:rsid w:val="00723751"/>
    <w:rsid w:val="00723D4D"/>
    <w:rsid w:val="007240A5"/>
    <w:rsid w:val="007266FF"/>
    <w:rsid w:val="0072792F"/>
    <w:rsid w:val="0073100C"/>
    <w:rsid w:val="00731025"/>
    <w:rsid w:val="0073102B"/>
    <w:rsid w:val="00731B85"/>
    <w:rsid w:val="00732324"/>
    <w:rsid w:val="00732AE8"/>
    <w:rsid w:val="00732C49"/>
    <w:rsid w:val="00733D72"/>
    <w:rsid w:val="00733DC8"/>
    <w:rsid w:val="00733E1F"/>
    <w:rsid w:val="00734EEB"/>
    <w:rsid w:val="00736554"/>
    <w:rsid w:val="00737083"/>
    <w:rsid w:val="00737840"/>
    <w:rsid w:val="007401EC"/>
    <w:rsid w:val="00740762"/>
    <w:rsid w:val="00741E32"/>
    <w:rsid w:val="007424C5"/>
    <w:rsid w:val="00742D9C"/>
    <w:rsid w:val="0074336B"/>
    <w:rsid w:val="00743A14"/>
    <w:rsid w:val="00743ACF"/>
    <w:rsid w:val="00743B6A"/>
    <w:rsid w:val="00744DC9"/>
    <w:rsid w:val="00745107"/>
    <w:rsid w:val="00745CB7"/>
    <w:rsid w:val="007465DC"/>
    <w:rsid w:val="00746C16"/>
    <w:rsid w:val="007473FB"/>
    <w:rsid w:val="007474AD"/>
    <w:rsid w:val="007475E8"/>
    <w:rsid w:val="00751312"/>
    <w:rsid w:val="00752649"/>
    <w:rsid w:val="007536F7"/>
    <w:rsid w:val="00754A9A"/>
    <w:rsid w:val="007570F4"/>
    <w:rsid w:val="0075714B"/>
    <w:rsid w:val="007602FA"/>
    <w:rsid w:val="0076309F"/>
    <w:rsid w:val="00765169"/>
    <w:rsid w:val="0076628E"/>
    <w:rsid w:val="007669FC"/>
    <w:rsid w:val="00766C3E"/>
    <w:rsid w:val="00767B16"/>
    <w:rsid w:val="00767D20"/>
    <w:rsid w:val="007715A7"/>
    <w:rsid w:val="007718EB"/>
    <w:rsid w:val="00771C67"/>
    <w:rsid w:val="00771C76"/>
    <w:rsid w:val="007720CD"/>
    <w:rsid w:val="00773F57"/>
    <w:rsid w:val="0077707D"/>
    <w:rsid w:val="00777152"/>
    <w:rsid w:val="00777C06"/>
    <w:rsid w:val="007810D0"/>
    <w:rsid w:val="00781E9A"/>
    <w:rsid w:val="007827ED"/>
    <w:rsid w:val="00783B05"/>
    <w:rsid w:val="00783B06"/>
    <w:rsid w:val="0078424A"/>
    <w:rsid w:val="00784D0A"/>
    <w:rsid w:val="00785372"/>
    <w:rsid w:val="0078538C"/>
    <w:rsid w:val="00786E84"/>
    <w:rsid w:val="00787537"/>
    <w:rsid w:val="00787685"/>
    <w:rsid w:val="007911A2"/>
    <w:rsid w:val="007921FC"/>
    <w:rsid w:val="00792267"/>
    <w:rsid w:val="007929A3"/>
    <w:rsid w:val="00792C2F"/>
    <w:rsid w:val="007950DB"/>
    <w:rsid w:val="007956DE"/>
    <w:rsid w:val="00795A77"/>
    <w:rsid w:val="007969F9"/>
    <w:rsid w:val="007976F8"/>
    <w:rsid w:val="00797B68"/>
    <w:rsid w:val="007A12CD"/>
    <w:rsid w:val="007A2CEC"/>
    <w:rsid w:val="007A2F2D"/>
    <w:rsid w:val="007A3044"/>
    <w:rsid w:val="007A4727"/>
    <w:rsid w:val="007A4BF4"/>
    <w:rsid w:val="007A4EDE"/>
    <w:rsid w:val="007A60EB"/>
    <w:rsid w:val="007A67C2"/>
    <w:rsid w:val="007A6F64"/>
    <w:rsid w:val="007A709F"/>
    <w:rsid w:val="007A733E"/>
    <w:rsid w:val="007B0003"/>
    <w:rsid w:val="007B1BE9"/>
    <w:rsid w:val="007B1C29"/>
    <w:rsid w:val="007B1C60"/>
    <w:rsid w:val="007B1E33"/>
    <w:rsid w:val="007B2FC0"/>
    <w:rsid w:val="007B3153"/>
    <w:rsid w:val="007B315E"/>
    <w:rsid w:val="007B498B"/>
    <w:rsid w:val="007B5958"/>
    <w:rsid w:val="007B6062"/>
    <w:rsid w:val="007B65F5"/>
    <w:rsid w:val="007B6A78"/>
    <w:rsid w:val="007B722D"/>
    <w:rsid w:val="007B746A"/>
    <w:rsid w:val="007B756E"/>
    <w:rsid w:val="007B7892"/>
    <w:rsid w:val="007C02F5"/>
    <w:rsid w:val="007C110D"/>
    <w:rsid w:val="007C13BD"/>
    <w:rsid w:val="007C1667"/>
    <w:rsid w:val="007C18B9"/>
    <w:rsid w:val="007C1A58"/>
    <w:rsid w:val="007C40EC"/>
    <w:rsid w:val="007C53A6"/>
    <w:rsid w:val="007C6319"/>
    <w:rsid w:val="007C6BB2"/>
    <w:rsid w:val="007D0322"/>
    <w:rsid w:val="007D220C"/>
    <w:rsid w:val="007D5FA6"/>
    <w:rsid w:val="007D6177"/>
    <w:rsid w:val="007D6BFC"/>
    <w:rsid w:val="007D6D2F"/>
    <w:rsid w:val="007D6D4A"/>
    <w:rsid w:val="007D6E2E"/>
    <w:rsid w:val="007D73CC"/>
    <w:rsid w:val="007E1979"/>
    <w:rsid w:val="007E1AC5"/>
    <w:rsid w:val="007E1E0B"/>
    <w:rsid w:val="007E2780"/>
    <w:rsid w:val="007E2D8B"/>
    <w:rsid w:val="007E3BAB"/>
    <w:rsid w:val="007E45D4"/>
    <w:rsid w:val="007E583C"/>
    <w:rsid w:val="007E6331"/>
    <w:rsid w:val="007E6839"/>
    <w:rsid w:val="007E7A5C"/>
    <w:rsid w:val="007F03A8"/>
    <w:rsid w:val="007F0F0E"/>
    <w:rsid w:val="007F17EE"/>
    <w:rsid w:val="007F18AA"/>
    <w:rsid w:val="007F18D9"/>
    <w:rsid w:val="007F251D"/>
    <w:rsid w:val="007F3844"/>
    <w:rsid w:val="007F4460"/>
    <w:rsid w:val="007F4E4B"/>
    <w:rsid w:val="007F5259"/>
    <w:rsid w:val="007F57EB"/>
    <w:rsid w:val="007F5D7A"/>
    <w:rsid w:val="007F5E10"/>
    <w:rsid w:val="007F6C24"/>
    <w:rsid w:val="00800A4A"/>
    <w:rsid w:val="00800A92"/>
    <w:rsid w:val="00800C1F"/>
    <w:rsid w:val="008021DA"/>
    <w:rsid w:val="00802E0D"/>
    <w:rsid w:val="00803421"/>
    <w:rsid w:val="0080550E"/>
    <w:rsid w:val="0080560D"/>
    <w:rsid w:val="00805BBA"/>
    <w:rsid w:val="0080632C"/>
    <w:rsid w:val="008066EE"/>
    <w:rsid w:val="00807027"/>
    <w:rsid w:val="00807429"/>
    <w:rsid w:val="0080795D"/>
    <w:rsid w:val="00810351"/>
    <w:rsid w:val="0081076D"/>
    <w:rsid w:val="00810D21"/>
    <w:rsid w:val="008117BB"/>
    <w:rsid w:val="0081187B"/>
    <w:rsid w:val="00811B4C"/>
    <w:rsid w:val="00812196"/>
    <w:rsid w:val="00812D3D"/>
    <w:rsid w:val="008136F1"/>
    <w:rsid w:val="0081405B"/>
    <w:rsid w:val="008151B1"/>
    <w:rsid w:val="00815BB5"/>
    <w:rsid w:val="00815C18"/>
    <w:rsid w:val="00816757"/>
    <w:rsid w:val="00816DBE"/>
    <w:rsid w:val="0082171A"/>
    <w:rsid w:val="008221ED"/>
    <w:rsid w:val="00822CBB"/>
    <w:rsid w:val="00822D30"/>
    <w:rsid w:val="00823CA7"/>
    <w:rsid w:val="00823EF4"/>
    <w:rsid w:val="008241FE"/>
    <w:rsid w:val="00825030"/>
    <w:rsid w:val="00825AAC"/>
    <w:rsid w:val="00826320"/>
    <w:rsid w:val="008276FD"/>
    <w:rsid w:val="00827802"/>
    <w:rsid w:val="00830BAB"/>
    <w:rsid w:val="00830CF0"/>
    <w:rsid w:val="00831B0B"/>
    <w:rsid w:val="00831B91"/>
    <w:rsid w:val="00831FA5"/>
    <w:rsid w:val="00833691"/>
    <w:rsid w:val="00833801"/>
    <w:rsid w:val="00834A16"/>
    <w:rsid w:val="00834E18"/>
    <w:rsid w:val="00835758"/>
    <w:rsid w:val="00836708"/>
    <w:rsid w:val="0083772C"/>
    <w:rsid w:val="00840F35"/>
    <w:rsid w:val="00841DAB"/>
    <w:rsid w:val="00842405"/>
    <w:rsid w:val="008424F6"/>
    <w:rsid w:val="00842A3A"/>
    <w:rsid w:val="00842B16"/>
    <w:rsid w:val="00842D3D"/>
    <w:rsid w:val="0084337B"/>
    <w:rsid w:val="008439C2"/>
    <w:rsid w:val="00844763"/>
    <w:rsid w:val="00844838"/>
    <w:rsid w:val="00844EA7"/>
    <w:rsid w:val="008463C7"/>
    <w:rsid w:val="008463DD"/>
    <w:rsid w:val="00846AFF"/>
    <w:rsid w:val="00846BD8"/>
    <w:rsid w:val="0084711C"/>
    <w:rsid w:val="00847331"/>
    <w:rsid w:val="008500AA"/>
    <w:rsid w:val="00850302"/>
    <w:rsid w:val="00850436"/>
    <w:rsid w:val="008515F4"/>
    <w:rsid w:val="008517CD"/>
    <w:rsid w:val="0085202F"/>
    <w:rsid w:val="00852407"/>
    <w:rsid w:val="0085439A"/>
    <w:rsid w:val="00854414"/>
    <w:rsid w:val="008545D7"/>
    <w:rsid w:val="00854900"/>
    <w:rsid w:val="00854CF0"/>
    <w:rsid w:val="00855791"/>
    <w:rsid w:val="00856CE2"/>
    <w:rsid w:val="00857DAD"/>
    <w:rsid w:val="008615B5"/>
    <w:rsid w:val="00861CB4"/>
    <w:rsid w:val="00861D10"/>
    <w:rsid w:val="00861F61"/>
    <w:rsid w:val="0086287C"/>
    <w:rsid w:val="0086388A"/>
    <w:rsid w:val="00864E7C"/>
    <w:rsid w:val="00865D65"/>
    <w:rsid w:val="008661F8"/>
    <w:rsid w:val="008663AF"/>
    <w:rsid w:val="00866575"/>
    <w:rsid w:val="00867144"/>
    <w:rsid w:val="008671A5"/>
    <w:rsid w:val="0086773F"/>
    <w:rsid w:val="008679DC"/>
    <w:rsid w:val="00870195"/>
    <w:rsid w:val="0087055C"/>
    <w:rsid w:val="00870780"/>
    <w:rsid w:val="00871E99"/>
    <w:rsid w:val="008720CE"/>
    <w:rsid w:val="008722EE"/>
    <w:rsid w:val="008726DA"/>
    <w:rsid w:val="00872923"/>
    <w:rsid w:val="00873098"/>
    <w:rsid w:val="00873466"/>
    <w:rsid w:val="00873636"/>
    <w:rsid w:val="008743B1"/>
    <w:rsid w:val="008756D8"/>
    <w:rsid w:val="0087581E"/>
    <w:rsid w:val="00875D4C"/>
    <w:rsid w:val="00875F38"/>
    <w:rsid w:val="0087696E"/>
    <w:rsid w:val="00880EF1"/>
    <w:rsid w:val="008813F9"/>
    <w:rsid w:val="0088282D"/>
    <w:rsid w:val="00882DF7"/>
    <w:rsid w:val="008835FE"/>
    <w:rsid w:val="00884528"/>
    <w:rsid w:val="00885287"/>
    <w:rsid w:val="008855D5"/>
    <w:rsid w:val="00885A87"/>
    <w:rsid w:val="00886A33"/>
    <w:rsid w:val="00886E4E"/>
    <w:rsid w:val="00887251"/>
    <w:rsid w:val="00887847"/>
    <w:rsid w:val="008879E7"/>
    <w:rsid w:val="00887A7D"/>
    <w:rsid w:val="00887ABF"/>
    <w:rsid w:val="00890F24"/>
    <w:rsid w:val="00891725"/>
    <w:rsid w:val="008927D7"/>
    <w:rsid w:val="008932A2"/>
    <w:rsid w:val="008938CA"/>
    <w:rsid w:val="00894CC7"/>
    <w:rsid w:val="00894D03"/>
    <w:rsid w:val="00894F8E"/>
    <w:rsid w:val="0089543D"/>
    <w:rsid w:val="0089547D"/>
    <w:rsid w:val="00897C76"/>
    <w:rsid w:val="008A158C"/>
    <w:rsid w:val="008A18E6"/>
    <w:rsid w:val="008A1EB6"/>
    <w:rsid w:val="008A3E4D"/>
    <w:rsid w:val="008A4965"/>
    <w:rsid w:val="008A4A34"/>
    <w:rsid w:val="008A4E5B"/>
    <w:rsid w:val="008A694E"/>
    <w:rsid w:val="008A6E74"/>
    <w:rsid w:val="008A7F91"/>
    <w:rsid w:val="008B032E"/>
    <w:rsid w:val="008B0BDC"/>
    <w:rsid w:val="008B2466"/>
    <w:rsid w:val="008B2653"/>
    <w:rsid w:val="008B273F"/>
    <w:rsid w:val="008B278D"/>
    <w:rsid w:val="008B30C4"/>
    <w:rsid w:val="008B3B01"/>
    <w:rsid w:val="008B3F62"/>
    <w:rsid w:val="008B43F6"/>
    <w:rsid w:val="008B45D4"/>
    <w:rsid w:val="008B4783"/>
    <w:rsid w:val="008B4AB3"/>
    <w:rsid w:val="008B4C96"/>
    <w:rsid w:val="008B525E"/>
    <w:rsid w:val="008B644C"/>
    <w:rsid w:val="008B668D"/>
    <w:rsid w:val="008B66DE"/>
    <w:rsid w:val="008C1FF6"/>
    <w:rsid w:val="008C2162"/>
    <w:rsid w:val="008C31BE"/>
    <w:rsid w:val="008C328B"/>
    <w:rsid w:val="008C57B7"/>
    <w:rsid w:val="008C62BE"/>
    <w:rsid w:val="008C66CD"/>
    <w:rsid w:val="008C7D43"/>
    <w:rsid w:val="008C7FF0"/>
    <w:rsid w:val="008D01C6"/>
    <w:rsid w:val="008D09B4"/>
    <w:rsid w:val="008D09BB"/>
    <w:rsid w:val="008D13A8"/>
    <w:rsid w:val="008D1741"/>
    <w:rsid w:val="008D272A"/>
    <w:rsid w:val="008D2A41"/>
    <w:rsid w:val="008D2FFF"/>
    <w:rsid w:val="008D38CE"/>
    <w:rsid w:val="008D4660"/>
    <w:rsid w:val="008D4B40"/>
    <w:rsid w:val="008D7114"/>
    <w:rsid w:val="008D73E0"/>
    <w:rsid w:val="008E00C9"/>
    <w:rsid w:val="008E0385"/>
    <w:rsid w:val="008E0679"/>
    <w:rsid w:val="008E121C"/>
    <w:rsid w:val="008E1483"/>
    <w:rsid w:val="008E1C45"/>
    <w:rsid w:val="008E1E16"/>
    <w:rsid w:val="008E27B1"/>
    <w:rsid w:val="008E3CF3"/>
    <w:rsid w:val="008E41FE"/>
    <w:rsid w:val="008E4216"/>
    <w:rsid w:val="008E43BB"/>
    <w:rsid w:val="008E4430"/>
    <w:rsid w:val="008E5331"/>
    <w:rsid w:val="008E57E2"/>
    <w:rsid w:val="008E6B5C"/>
    <w:rsid w:val="008E778B"/>
    <w:rsid w:val="008F07AA"/>
    <w:rsid w:val="008F1C32"/>
    <w:rsid w:val="008F1CED"/>
    <w:rsid w:val="008F1FF3"/>
    <w:rsid w:val="008F22A5"/>
    <w:rsid w:val="008F25EC"/>
    <w:rsid w:val="008F2ABD"/>
    <w:rsid w:val="008F3F42"/>
    <w:rsid w:val="008F3F78"/>
    <w:rsid w:val="008F43D0"/>
    <w:rsid w:val="008F501D"/>
    <w:rsid w:val="008F5E5F"/>
    <w:rsid w:val="008F6194"/>
    <w:rsid w:val="008F648F"/>
    <w:rsid w:val="008F6577"/>
    <w:rsid w:val="008F68D4"/>
    <w:rsid w:val="00900C9E"/>
    <w:rsid w:val="0090159B"/>
    <w:rsid w:val="009015A9"/>
    <w:rsid w:val="009018E9"/>
    <w:rsid w:val="00901FD7"/>
    <w:rsid w:val="009021D3"/>
    <w:rsid w:val="009030C5"/>
    <w:rsid w:val="00905290"/>
    <w:rsid w:val="00906658"/>
    <w:rsid w:val="00906671"/>
    <w:rsid w:val="00906864"/>
    <w:rsid w:val="009069FC"/>
    <w:rsid w:val="009078F3"/>
    <w:rsid w:val="0091071A"/>
    <w:rsid w:val="009124C6"/>
    <w:rsid w:val="00913943"/>
    <w:rsid w:val="00913CFD"/>
    <w:rsid w:val="00914609"/>
    <w:rsid w:val="00914FE3"/>
    <w:rsid w:val="0091545F"/>
    <w:rsid w:val="00915D4C"/>
    <w:rsid w:val="009161CB"/>
    <w:rsid w:val="00916D10"/>
    <w:rsid w:val="0091707E"/>
    <w:rsid w:val="009170FE"/>
    <w:rsid w:val="00921DD9"/>
    <w:rsid w:val="009224FD"/>
    <w:rsid w:val="00922E06"/>
    <w:rsid w:val="00922ED9"/>
    <w:rsid w:val="009231BB"/>
    <w:rsid w:val="0092341F"/>
    <w:rsid w:val="00924875"/>
    <w:rsid w:val="00924A47"/>
    <w:rsid w:val="00925FA4"/>
    <w:rsid w:val="00926163"/>
    <w:rsid w:val="009261CC"/>
    <w:rsid w:val="009267B4"/>
    <w:rsid w:val="00927061"/>
    <w:rsid w:val="00930E49"/>
    <w:rsid w:val="00931524"/>
    <w:rsid w:val="0093181E"/>
    <w:rsid w:val="00932C4B"/>
    <w:rsid w:val="009331BC"/>
    <w:rsid w:val="0093327A"/>
    <w:rsid w:val="00935A4F"/>
    <w:rsid w:val="00936045"/>
    <w:rsid w:val="0094088A"/>
    <w:rsid w:val="009413F2"/>
    <w:rsid w:val="00941DC6"/>
    <w:rsid w:val="009429F4"/>
    <w:rsid w:val="00942A14"/>
    <w:rsid w:val="00942B23"/>
    <w:rsid w:val="00942F37"/>
    <w:rsid w:val="009432D4"/>
    <w:rsid w:val="00943508"/>
    <w:rsid w:val="00944549"/>
    <w:rsid w:val="00944C4C"/>
    <w:rsid w:val="00944D87"/>
    <w:rsid w:val="00945060"/>
    <w:rsid w:val="009462E9"/>
    <w:rsid w:val="00946564"/>
    <w:rsid w:val="00946D99"/>
    <w:rsid w:val="00946E51"/>
    <w:rsid w:val="00947FDF"/>
    <w:rsid w:val="009501CA"/>
    <w:rsid w:val="00951C40"/>
    <w:rsid w:val="00951D0A"/>
    <w:rsid w:val="00951DA5"/>
    <w:rsid w:val="00952151"/>
    <w:rsid w:val="00952366"/>
    <w:rsid w:val="0095540D"/>
    <w:rsid w:val="009558E1"/>
    <w:rsid w:val="00956497"/>
    <w:rsid w:val="0095661A"/>
    <w:rsid w:val="0095694B"/>
    <w:rsid w:val="00956D96"/>
    <w:rsid w:val="00956DAD"/>
    <w:rsid w:val="009570D3"/>
    <w:rsid w:val="00957B24"/>
    <w:rsid w:val="0096078B"/>
    <w:rsid w:val="00960E7B"/>
    <w:rsid w:val="00961E78"/>
    <w:rsid w:val="0096291A"/>
    <w:rsid w:val="00963B0D"/>
    <w:rsid w:val="00963C37"/>
    <w:rsid w:val="009657F6"/>
    <w:rsid w:val="00966972"/>
    <w:rsid w:val="00967046"/>
    <w:rsid w:val="00970C37"/>
    <w:rsid w:val="009725B3"/>
    <w:rsid w:val="0097269A"/>
    <w:rsid w:val="00972CF1"/>
    <w:rsid w:val="00973624"/>
    <w:rsid w:val="00973710"/>
    <w:rsid w:val="0097391F"/>
    <w:rsid w:val="00974510"/>
    <w:rsid w:val="00974D02"/>
    <w:rsid w:val="0097506F"/>
    <w:rsid w:val="009752DF"/>
    <w:rsid w:val="0097560E"/>
    <w:rsid w:val="009759EF"/>
    <w:rsid w:val="00975B7B"/>
    <w:rsid w:val="009769E1"/>
    <w:rsid w:val="00976AA1"/>
    <w:rsid w:val="00976F1D"/>
    <w:rsid w:val="009774DC"/>
    <w:rsid w:val="0097751F"/>
    <w:rsid w:val="00977AE6"/>
    <w:rsid w:val="00980049"/>
    <w:rsid w:val="00980164"/>
    <w:rsid w:val="00980945"/>
    <w:rsid w:val="00981290"/>
    <w:rsid w:val="0098137D"/>
    <w:rsid w:val="0098321E"/>
    <w:rsid w:val="00984C58"/>
    <w:rsid w:val="00985363"/>
    <w:rsid w:val="00986F18"/>
    <w:rsid w:val="0098752C"/>
    <w:rsid w:val="00987A9B"/>
    <w:rsid w:val="00987C27"/>
    <w:rsid w:val="00987D50"/>
    <w:rsid w:val="009900F8"/>
    <w:rsid w:val="00990EE5"/>
    <w:rsid w:val="009921D0"/>
    <w:rsid w:val="00992DA0"/>
    <w:rsid w:val="00993453"/>
    <w:rsid w:val="00995FA1"/>
    <w:rsid w:val="00996EC8"/>
    <w:rsid w:val="009977ED"/>
    <w:rsid w:val="009979FB"/>
    <w:rsid w:val="009A0293"/>
    <w:rsid w:val="009A06A6"/>
    <w:rsid w:val="009A085E"/>
    <w:rsid w:val="009A0F90"/>
    <w:rsid w:val="009A16FD"/>
    <w:rsid w:val="009A17F8"/>
    <w:rsid w:val="009A1F6F"/>
    <w:rsid w:val="009A2B5C"/>
    <w:rsid w:val="009A3074"/>
    <w:rsid w:val="009A3B0C"/>
    <w:rsid w:val="009A4E6A"/>
    <w:rsid w:val="009A7172"/>
    <w:rsid w:val="009A7717"/>
    <w:rsid w:val="009A7C92"/>
    <w:rsid w:val="009B042A"/>
    <w:rsid w:val="009B04DF"/>
    <w:rsid w:val="009B068C"/>
    <w:rsid w:val="009B1742"/>
    <w:rsid w:val="009B1775"/>
    <w:rsid w:val="009B1E30"/>
    <w:rsid w:val="009B24F2"/>
    <w:rsid w:val="009B3A56"/>
    <w:rsid w:val="009B3AAF"/>
    <w:rsid w:val="009B3F50"/>
    <w:rsid w:val="009B6076"/>
    <w:rsid w:val="009B6356"/>
    <w:rsid w:val="009B6638"/>
    <w:rsid w:val="009B6C41"/>
    <w:rsid w:val="009C0726"/>
    <w:rsid w:val="009C098C"/>
    <w:rsid w:val="009C09D2"/>
    <w:rsid w:val="009C0AB5"/>
    <w:rsid w:val="009C1C78"/>
    <w:rsid w:val="009C1DED"/>
    <w:rsid w:val="009C1E5C"/>
    <w:rsid w:val="009C2566"/>
    <w:rsid w:val="009C2783"/>
    <w:rsid w:val="009C30B2"/>
    <w:rsid w:val="009C3EB0"/>
    <w:rsid w:val="009C4108"/>
    <w:rsid w:val="009C437E"/>
    <w:rsid w:val="009C4E39"/>
    <w:rsid w:val="009C4F93"/>
    <w:rsid w:val="009C6266"/>
    <w:rsid w:val="009C637F"/>
    <w:rsid w:val="009C6E91"/>
    <w:rsid w:val="009C7D94"/>
    <w:rsid w:val="009D0179"/>
    <w:rsid w:val="009D2721"/>
    <w:rsid w:val="009D379B"/>
    <w:rsid w:val="009D3A95"/>
    <w:rsid w:val="009D4296"/>
    <w:rsid w:val="009D49D2"/>
    <w:rsid w:val="009D5720"/>
    <w:rsid w:val="009D67FF"/>
    <w:rsid w:val="009D691D"/>
    <w:rsid w:val="009D79E7"/>
    <w:rsid w:val="009E128D"/>
    <w:rsid w:val="009E14AF"/>
    <w:rsid w:val="009E15C5"/>
    <w:rsid w:val="009E1B1E"/>
    <w:rsid w:val="009E2F4B"/>
    <w:rsid w:val="009E32A2"/>
    <w:rsid w:val="009E3305"/>
    <w:rsid w:val="009E34C1"/>
    <w:rsid w:val="009E354A"/>
    <w:rsid w:val="009E4ADD"/>
    <w:rsid w:val="009E728A"/>
    <w:rsid w:val="009F0D5A"/>
    <w:rsid w:val="009F1F02"/>
    <w:rsid w:val="009F22D9"/>
    <w:rsid w:val="009F24CB"/>
    <w:rsid w:val="009F274F"/>
    <w:rsid w:val="009F348B"/>
    <w:rsid w:val="009F362C"/>
    <w:rsid w:val="009F3831"/>
    <w:rsid w:val="009F432E"/>
    <w:rsid w:val="009F4746"/>
    <w:rsid w:val="009F51C8"/>
    <w:rsid w:val="009F5228"/>
    <w:rsid w:val="009F61D4"/>
    <w:rsid w:val="009F6FF1"/>
    <w:rsid w:val="00A0060A"/>
    <w:rsid w:val="00A0068F"/>
    <w:rsid w:val="00A00D7C"/>
    <w:rsid w:val="00A01A5C"/>
    <w:rsid w:val="00A01C75"/>
    <w:rsid w:val="00A02858"/>
    <w:rsid w:val="00A02936"/>
    <w:rsid w:val="00A030B7"/>
    <w:rsid w:val="00A0318F"/>
    <w:rsid w:val="00A037B0"/>
    <w:rsid w:val="00A05359"/>
    <w:rsid w:val="00A0579E"/>
    <w:rsid w:val="00A064B5"/>
    <w:rsid w:val="00A069F5"/>
    <w:rsid w:val="00A0752E"/>
    <w:rsid w:val="00A077D6"/>
    <w:rsid w:val="00A07C41"/>
    <w:rsid w:val="00A102C3"/>
    <w:rsid w:val="00A10B17"/>
    <w:rsid w:val="00A11DAC"/>
    <w:rsid w:val="00A12BA9"/>
    <w:rsid w:val="00A13513"/>
    <w:rsid w:val="00A13982"/>
    <w:rsid w:val="00A13A1C"/>
    <w:rsid w:val="00A1413B"/>
    <w:rsid w:val="00A15271"/>
    <w:rsid w:val="00A16125"/>
    <w:rsid w:val="00A166D6"/>
    <w:rsid w:val="00A16DF4"/>
    <w:rsid w:val="00A16FE0"/>
    <w:rsid w:val="00A1790E"/>
    <w:rsid w:val="00A20929"/>
    <w:rsid w:val="00A21FA3"/>
    <w:rsid w:val="00A22BD3"/>
    <w:rsid w:val="00A22CE9"/>
    <w:rsid w:val="00A22CEB"/>
    <w:rsid w:val="00A240C2"/>
    <w:rsid w:val="00A24B38"/>
    <w:rsid w:val="00A25F58"/>
    <w:rsid w:val="00A26265"/>
    <w:rsid w:val="00A26361"/>
    <w:rsid w:val="00A26961"/>
    <w:rsid w:val="00A272D0"/>
    <w:rsid w:val="00A30739"/>
    <w:rsid w:val="00A30F2A"/>
    <w:rsid w:val="00A31455"/>
    <w:rsid w:val="00A3159B"/>
    <w:rsid w:val="00A31D65"/>
    <w:rsid w:val="00A327FE"/>
    <w:rsid w:val="00A32E8F"/>
    <w:rsid w:val="00A32FCB"/>
    <w:rsid w:val="00A34434"/>
    <w:rsid w:val="00A34AE3"/>
    <w:rsid w:val="00A34DD4"/>
    <w:rsid w:val="00A36A7E"/>
    <w:rsid w:val="00A36E43"/>
    <w:rsid w:val="00A3755C"/>
    <w:rsid w:val="00A37918"/>
    <w:rsid w:val="00A379DD"/>
    <w:rsid w:val="00A37FC0"/>
    <w:rsid w:val="00A40288"/>
    <w:rsid w:val="00A40B37"/>
    <w:rsid w:val="00A419F1"/>
    <w:rsid w:val="00A420BB"/>
    <w:rsid w:val="00A421C1"/>
    <w:rsid w:val="00A447A1"/>
    <w:rsid w:val="00A4488B"/>
    <w:rsid w:val="00A44CC8"/>
    <w:rsid w:val="00A45773"/>
    <w:rsid w:val="00A457E4"/>
    <w:rsid w:val="00A461F8"/>
    <w:rsid w:val="00A46D47"/>
    <w:rsid w:val="00A470F3"/>
    <w:rsid w:val="00A47B93"/>
    <w:rsid w:val="00A50A4E"/>
    <w:rsid w:val="00A50CB8"/>
    <w:rsid w:val="00A5122A"/>
    <w:rsid w:val="00A51906"/>
    <w:rsid w:val="00A51E97"/>
    <w:rsid w:val="00A52515"/>
    <w:rsid w:val="00A53124"/>
    <w:rsid w:val="00A536DF"/>
    <w:rsid w:val="00A54035"/>
    <w:rsid w:val="00A54040"/>
    <w:rsid w:val="00A549F8"/>
    <w:rsid w:val="00A55846"/>
    <w:rsid w:val="00A56879"/>
    <w:rsid w:val="00A576D6"/>
    <w:rsid w:val="00A57799"/>
    <w:rsid w:val="00A57B0B"/>
    <w:rsid w:val="00A57E80"/>
    <w:rsid w:val="00A606C3"/>
    <w:rsid w:val="00A608E8"/>
    <w:rsid w:val="00A62507"/>
    <w:rsid w:val="00A62D5D"/>
    <w:rsid w:val="00A6334A"/>
    <w:rsid w:val="00A63AB9"/>
    <w:rsid w:val="00A63DCA"/>
    <w:rsid w:val="00A657BA"/>
    <w:rsid w:val="00A65B0B"/>
    <w:rsid w:val="00A67E1C"/>
    <w:rsid w:val="00A705D9"/>
    <w:rsid w:val="00A7063D"/>
    <w:rsid w:val="00A70AA8"/>
    <w:rsid w:val="00A70B33"/>
    <w:rsid w:val="00A7174B"/>
    <w:rsid w:val="00A71797"/>
    <w:rsid w:val="00A71F20"/>
    <w:rsid w:val="00A72B82"/>
    <w:rsid w:val="00A72CC0"/>
    <w:rsid w:val="00A730A6"/>
    <w:rsid w:val="00A7374C"/>
    <w:rsid w:val="00A74CEB"/>
    <w:rsid w:val="00A75798"/>
    <w:rsid w:val="00A75BE3"/>
    <w:rsid w:val="00A76065"/>
    <w:rsid w:val="00A7648A"/>
    <w:rsid w:val="00A773B7"/>
    <w:rsid w:val="00A8100F"/>
    <w:rsid w:val="00A821DF"/>
    <w:rsid w:val="00A823EB"/>
    <w:rsid w:val="00A826D2"/>
    <w:rsid w:val="00A82DEE"/>
    <w:rsid w:val="00A83577"/>
    <w:rsid w:val="00A83CB3"/>
    <w:rsid w:val="00A83CDF"/>
    <w:rsid w:val="00A84140"/>
    <w:rsid w:val="00A8582A"/>
    <w:rsid w:val="00A8593F"/>
    <w:rsid w:val="00A86B58"/>
    <w:rsid w:val="00A86C40"/>
    <w:rsid w:val="00A86F69"/>
    <w:rsid w:val="00A86FD2"/>
    <w:rsid w:val="00A870BA"/>
    <w:rsid w:val="00A87D81"/>
    <w:rsid w:val="00A9126D"/>
    <w:rsid w:val="00A9144C"/>
    <w:rsid w:val="00A9325E"/>
    <w:rsid w:val="00A932E0"/>
    <w:rsid w:val="00A9350C"/>
    <w:rsid w:val="00A93ECB"/>
    <w:rsid w:val="00A944EA"/>
    <w:rsid w:val="00A957E5"/>
    <w:rsid w:val="00A95A6E"/>
    <w:rsid w:val="00A96BC3"/>
    <w:rsid w:val="00A97746"/>
    <w:rsid w:val="00AA0AA9"/>
    <w:rsid w:val="00AA190D"/>
    <w:rsid w:val="00AA2787"/>
    <w:rsid w:val="00AA3365"/>
    <w:rsid w:val="00AA34FC"/>
    <w:rsid w:val="00AA3899"/>
    <w:rsid w:val="00AA390E"/>
    <w:rsid w:val="00AA3AA3"/>
    <w:rsid w:val="00AA4886"/>
    <w:rsid w:val="00AA4B23"/>
    <w:rsid w:val="00AA5757"/>
    <w:rsid w:val="00AA5764"/>
    <w:rsid w:val="00AA61D4"/>
    <w:rsid w:val="00AA6642"/>
    <w:rsid w:val="00AA738E"/>
    <w:rsid w:val="00AA75B9"/>
    <w:rsid w:val="00AB0514"/>
    <w:rsid w:val="00AB162E"/>
    <w:rsid w:val="00AB19F7"/>
    <w:rsid w:val="00AB2E5E"/>
    <w:rsid w:val="00AB3138"/>
    <w:rsid w:val="00AB3193"/>
    <w:rsid w:val="00AB328E"/>
    <w:rsid w:val="00AB3465"/>
    <w:rsid w:val="00AB3C3C"/>
    <w:rsid w:val="00AB3C85"/>
    <w:rsid w:val="00AB3E6F"/>
    <w:rsid w:val="00AB4D3C"/>
    <w:rsid w:val="00AB502E"/>
    <w:rsid w:val="00AB516F"/>
    <w:rsid w:val="00AB5A99"/>
    <w:rsid w:val="00AB6C5E"/>
    <w:rsid w:val="00AB71A5"/>
    <w:rsid w:val="00AB742B"/>
    <w:rsid w:val="00AB793C"/>
    <w:rsid w:val="00AB7942"/>
    <w:rsid w:val="00AC06D2"/>
    <w:rsid w:val="00AC1A53"/>
    <w:rsid w:val="00AC1D1E"/>
    <w:rsid w:val="00AC46B1"/>
    <w:rsid w:val="00AC47DA"/>
    <w:rsid w:val="00AC4D6F"/>
    <w:rsid w:val="00AC5006"/>
    <w:rsid w:val="00AC5F7B"/>
    <w:rsid w:val="00AC66C4"/>
    <w:rsid w:val="00AC6C39"/>
    <w:rsid w:val="00AC6D79"/>
    <w:rsid w:val="00AC7ABE"/>
    <w:rsid w:val="00AD0379"/>
    <w:rsid w:val="00AD24BC"/>
    <w:rsid w:val="00AD2B26"/>
    <w:rsid w:val="00AD30B7"/>
    <w:rsid w:val="00AD3863"/>
    <w:rsid w:val="00AD3A2E"/>
    <w:rsid w:val="00AD3E86"/>
    <w:rsid w:val="00AD4A8E"/>
    <w:rsid w:val="00AD4AA4"/>
    <w:rsid w:val="00AD4B2B"/>
    <w:rsid w:val="00AD5628"/>
    <w:rsid w:val="00AD60F5"/>
    <w:rsid w:val="00AD6163"/>
    <w:rsid w:val="00AD6A78"/>
    <w:rsid w:val="00AD6CAD"/>
    <w:rsid w:val="00AD6D25"/>
    <w:rsid w:val="00AD72C1"/>
    <w:rsid w:val="00AD7786"/>
    <w:rsid w:val="00AE100E"/>
    <w:rsid w:val="00AE15F9"/>
    <w:rsid w:val="00AE180C"/>
    <w:rsid w:val="00AE2B5E"/>
    <w:rsid w:val="00AE30EF"/>
    <w:rsid w:val="00AE3969"/>
    <w:rsid w:val="00AE4127"/>
    <w:rsid w:val="00AE41D7"/>
    <w:rsid w:val="00AE487D"/>
    <w:rsid w:val="00AE4B24"/>
    <w:rsid w:val="00AE4B5B"/>
    <w:rsid w:val="00AE528B"/>
    <w:rsid w:val="00AE5932"/>
    <w:rsid w:val="00AE5C9C"/>
    <w:rsid w:val="00AE5F21"/>
    <w:rsid w:val="00AE7244"/>
    <w:rsid w:val="00AE756D"/>
    <w:rsid w:val="00AE79CC"/>
    <w:rsid w:val="00AF22CA"/>
    <w:rsid w:val="00AF288E"/>
    <w:rsid w:val="00AF2A3C"/>
    <w:rsid w:val="00AF2F77"/>
    <w:rsid w:val="00AF32D6"/>
    <w:rsid w:val="00AF371F"/>
    <w:rsid w:val="00AF42E3"/>
    <w:rsid w:val="00AF47DA"/>
    <w:rsid w:val="00AF4A20"/>
    <w:rsid w:val="00AF5C70"/>
    <w:rsid w:val="00AF62B4"/>
    <w:rsid w:val="00AF7B36"/>
    <w:rsid w:val="00B01976"/>
    <w:rsid w:val="00B02582"/>
    <w:rsid w:val="00B02A4C"/>
    <w:rsid w:val="00B03416"/>
    <w:rsid w:val="00B0386F"/>
    <w:rsid w:val="00B03CB5"/>
    <w:rsid w:val="00B03D1C"/>
    <w:rsid w:val="00B04061"/>
    <w:rsid w:val="00B04C69"/>
    <w:rsid w:val="00B06864"/>
    <w:rsid w:val="00B06BD3"/>
    <w:rsid w:val="00B105DA"/>
    <w:rsid w:val="00B1063D"/>
    <w:rsid w:val="00B1177C"/>
    <w:rsid w:val="00B1245B"/>
    <w:rsid w:val="00B12BEF"/>
    <w:rsid w:val="00B13CB1"/>
    <w:rsid w:val="00B13F12"/>
    <w:rsid w:val="00B14440"/>
    <w:rsid w:val="00B17AED"/>
    <w:rsid w:val="00B17F55"/>
    <w:rsid w:val="00B20145"/>
    <w:rsid w:val="00B20E6B"/>
    <w:rsid w:val="00B21E97"/>
    <w:rsid w:val="00B21EC7"/>
    <w:rsid w:val="00B22AED"/>
    <w:rsid w:val="00B22DF4"/>
    <w:rsid w:val="00B22ED9"/>
    <w:rsid w:val="00B25902"/>
    <w:rsid w:val="00B25F99"/>
    <w:rsid w:val="00B2700D"/>
    <w:rsid w:val="00B2727C"/>
    <w:rsid w:val="00B27AC4"/>
    <w:rsid w:val="00B30528"/>
    <w:rsid w:val="00B309F0"/>
    <w:rsid w:val="00B31AF1"/>
    <w:rsid w:val="00B3217D"/>
    <w:rsid w:val="00B32457"/>
    <w:rsid w:val="00B3323D"/>
    <w:rsid w:val="00B332FB"/>
    <w:rsid w:val="00B3347F"/>
    <w:rsid w:val="00B3373C"/>
    <w:rsid w:val="00B33A65"/>
    <w:rsid w:val="00B3424A"/>
    <w:rsid w:val="00B3426E"/>
    <w:rsid w:val="00B34372"/>
    <w:rsid w:val="00B34891"/>
    <w:rsid w:val="00B35235"/>
    <w:rsid w:val="00B35911"/>
    <w:rsid w:val="00B35F02"/>
    <w:rsid w:val="00B40594"/>
    <w:rsid w:val="00B40805"/>
    <w:rsid w:val="00B40819"/>
    <w:rsid w:val="00B40BFC"/>
    <w:rsid w:val="00B40E58"/>
    <w:rsid w:val="00B413FC"/>
    <w:rsid w:val="00B4177D"/>
    <w:rsid w:val="00B41A36"/>
    <w:rsid w:val="00B42AB3"/>
    <w:rsid w:val="00B43C08"/>
    <w:rsid w:val="00B43F7D"/>
    <w:rsid w:val="00B441C6"/>
    <w:rsid w:val="00B4462F"/>
    <w:rsid w:val="00B4693F"/>
    <w:rsid w:val="00B47F8C"/>
    <w:rsid w:val="00B5114E"/>
    <w:rsid w:val="00B512FA"/>
    <w:rsid w:val="00B51ED9"/>
    <w:rsid w:val="00B52115"/>
    <w:rsid w:val="00B53470"/>
    <w:rsid w:val="00B538F4"/>
    <w:rsid w:val="00B53E86"/>
    <w:rsid w:val="00B553FC"/>
    <w:rsid w:val="00B556D6"/>
    <w:rsid w:val="00B55D10"/>
    <w:rsid w:val="00B55D48"/>
    <w:rsid w:val="00B55D76"/>
    <w:rsid w:val="00B5669E"/>
    <w:rsid w:val="00B56D9C"/>
    <w:rsid w:val="00B576A8"/>
    <w:rsid w:val="00B577B5"/>
    <w:rsid w:val="00B6061E"/>
    <w:rsid w:val="00B61212"/>
    <w:rsid w:val="00B61334"/>
    <w:rsid w:val="00B619A8"/>
    <w:rsid w:val="00B622AE"/>
    <w:rsid w:val="00B6298A"/>
    <w:rsid w:val="00B64734"/>
    <w:rsid w:val="00B67721"/>
    <w:rsid w:val="00B70022"/>
    <w:rsid w:val="00B70400"/>
    <w:rsid w:val="00B72367"/>
    <w:rsid w:val="00B7256E"/>
    <w:rsid w:val="00B727A2"/>
    <w:rsid w:val="00B73273"/>
    <w:rsid w:val="00B74194"/>
    <w:rsid w:val="00B74E74"/>
    <w:rsid w:val="00B7593F"/>
    <w:rsid w:val="00B75ECF"/>
    <w:rsid w:val="00B75ED4"/>
    <w:rsid w:val="00B76BA5"/>
    <w:rsid w:val="00B76BFB"/>
    <w:rsid w:val="00B77608"/>
    <w:rsid w:val="00B77B98"/>
    <w:rsid w:val="00B8027A"/>
    <w:rsid w:val="00B8078E"/>
    <w:rsid w:val="00B80967"/>
    <w:rsid w:val="00B80DB9"/>
    <w:rsid w:val="00B82161"/>
    <w:rsid w:val="00B823F4"/>
    <w:rsid w:val="00B82674"/>
    <w:rsid w:val="00B82EC6"/>
    <w:rsid w:val="00B832C2"/>
    <w:rsid w:val="00B84935"/>
    <w:rsid w:val="00B84B49"/>
    <w:rsid w:val="00B84BCA"/>
    <w:rsid w:val="00B84C6A"/>
    <w:rsid w:val="00B85AAF"/>
    <w:rsid w:val="00B85C02"/>
    <w:rsid w:val="00B85C45"/>
    <w:rsid w:val="00B85D6F"/>
    <w:rsid w:val="00B867A5"/>
    <w:rsid w:val="00B8694E"/>
    <w:rsid w:val="00B86E75"/>
    <w:rsid w:val="00B902B5"/>
    <w:rsid w:val="00B90A9A"/>
    <w:rsid w:val="00B91890"/>
    <w:rsid w:val="00B91975"/>
    <w:rsid w:val="00B92083"/>
    <w:rsid w:val="00B92F55"/>
    <w:rsid w:val="00B9414C"/>
    <w:rsid w:val="00B941F8"/>
    <w:rsid w:val="00B947E7"/>
    <w:rsid w:val="00B95220"/>
    <w:rsid w:val="00B95799"/>
    <w:rsid w:val="00B95952"/>
    <w:rsid w:val="00B95C28"/>
    <w:rsid w:val="00B95C95"/>
    <w:rsid w:val="00B964ED"/>
    <w:rsid w:val="00B9669F"/>
    <w:rsid w:val="00B96BEB"/>
    <w:rsid w:val="00B97524"/>
    <w:rsid w:val="00B97A9C"/>
    <w:rsid w:val="00B97CFD"/>
    <w:rsid w:val="00BA0EAE"/>
    <w:rsid w:val="00BA1392"/>
    <w:rsid w:val="00BA1DA1"/>
    <w:rsid w:val="00BA1DC8"/>
    <w:rsid w:val="00BA26E3"/>
    <w:rsid w:val="00BA2C6E"/>
    <w:rsid w:val="00BA32A3"/>
    <w:rsid w:val="00BA3E36"/>
    <w:rsid w:val="00BA4E4A"/>
    <w:rsid w:val="00BA58A9"/>
    <w:rsid w:val="00BA6437"/>
    <w:rsid w:val="00BB01C1"/>
    <w:rsid w:val="00BB0856"/>
    <w:rsid w:val="00BB13DE"/>
    <w:rsid w:val="00BB17E5"/>
    <w:rsid w:val="00BB262E"/>
    <w:rsid w:val="00BB274C"/>
    <w:rsid w:val="00BB2C35"/>
    <w:rsid w:val="00BB2FD0"/>
    <w:rsid w:val="00BB2FFB"/>
    <w:rsid w:val="00BB314F"/>
    <w:rsid w:val="00BB3F5C"/>
    <w:rsid w:val="00BB55E0"/>
    <w:rsid w:val="00BB61FA"/>
    <w:rsid w:val="00BB6741"/>
    <w:rsid w:val="00BB7ACF"/>
    <w:rsid w:val="00BB7FC9"/>
    <w:rsid w:val="00BC09C6"/>
    <w:rsid w:val="00BC1489"/>
    <w:rsid w:val="00BC1B48"/>
    <w:rsid w:val="00BC2109"/>
    <w:rsid w:val="00BC2445"/>
    <w:rsid w:val="00BC2550"/>
    <w:rsid w:val="00BC2ADB"/>
    <w:rsid w:val="00BC2ECE"/>
    <w:rsid w:val="00BC3270"/>
    <w:rsid w:val="00BC3378"/>
    <w:rsid w:val="00BC3746"/>
    <w:rsid w:val="00BC3B89"/>
    <w:rsid w:val="00BC4553"/>
    <w:rsid w:val="00BC45A2"/>
    <w:rsid w:val="00BC4863"/>
    <w:rsid w:val="00BC48B5"/>
    <w:rsid w:val="00BC5966"/>
    <w:rsid w:val="00BC5F9E"/>
    <w:rsid w:val="00BC7215"/>
    <w:rsid w:val="00BC7909"/>
    <w:rsid w:val="00BD0170"/>
    <w:rsid w:val="00BD0D7C"/>
    <w:rsid w:val="00BD1080"/>
    <w:rsid w:val="00BD1A89"/>
    <w:rsid w:val="00BD21C8"/>
    <w:rsid w:val="00BD2227"/>
    <w:rsid w:val="00BD23E6"/>
    <w:rsid w:val="00BD2500"/>
    <w:rsid w:val="00BD3CC1"/>
    <w:rsid w:val="00BD3D6D"/>
    <w:rsid w:val="00BD42AA"/>
    <w:rsid w:val="00BD4AA1"/>
    <w:rsid w:val="00BD5A19"/>
    <w:rsid w:val="00BD5B70"/>
    <w:rsid w:val="00BD5D24"/>
    <w:rsid w:val="00BD60CC"/>
    <w:rsid w:val="00BD65D5"/>
    <w:rsid w:val="00BD6FCA"/>
    <w:rsid w:val="00BD72D4"/>
    <w:rsid w:val="00BD754A"/>
    <w:rsid w:val="00BD78BB"/>
    <w:rsid w:val="00BD7BF1"/>
    <w:rsid w:val="00BE03F9"/>
    <w:rsid w:val="00BE070A"/>
    <w:rsid w:val="00BE0E5C"/>
    <w:rsid w:val="00BE1F6A"/>
    <w:rsid w:val="00BE2BFA"/>
    <w:rsid w:val="00BE2C98"/>
    <w:rsid w:val="00BE4A9B"/>
    <w:rsid w:val="00BE4EAC"/>
    <w:rsid w:val="00BE4F4A"/>
    <w:rsid w:val="00BE503C"/>
    <w:rsid w:val="00BE6B64"/>
    <w:rsid w:val="00BE7541"/>
    <w:rsid w:val="00BE7D32"/>
    <w:rsid w:val="00BE7D60"/>
    <w:rsid w:val="00BF0D96"/>
    <w:rsid w:val="00BF16D0"/>
    <w:rsid w:val="00BF1C8A"/>
    <w:rsid w:val="00BF2178"/>
    <w:rsid w:val="00BF2505"/>
    <w:rsid w:val="00BF295C"/>
    <w:rsid w:val="00BF2DDF"/>
    <w:rsid w:val="00BF396D"/>
    <w:rsid w:val="00BF4708"/>
    <w:rsid w:val="00BF4D50"/>
    <w:rsid w:val="00BF502C"/>
    <w:rsid w:val="00BF5572"/>
    <w:rsid w:val="00C002CE"/>
    <w:rsid w:val="00C01ECC"/>
    <w:rsid w:val="00C031C8"/>
    <w:rsid w:val="00C032BA"/>
    <w:rsid w:val="00C037A4"/>
    <w:rsid w:val="00C03F7A"/>
    <w:rsid w:val="00C04880"/>
    <w:rsid w:val="00C0775F"/>
    <w:rsid w:val="00C07CA6"/>
    <w:rsid w:val="00C101D2"/>
    <w:rsid w:val="00C10515"/>
    <w:rsid w:val="00C10C7D"/>
    <w:rsid w:val="00C10E9F"/>
    <w:rsid w:val="00C11E06"/>
    <w:rsid w:val="00C1262E"/>
    <w:rsid w:val="00C12F54"/>
    <w:rsid w:val="00C13B06"/>
    <w:rsid w:val="00C13DE2"/>
    <w:rsid w:val="00C148D5"/>
    <w:rsid w:val="00C151A5"/>
    <w:rsid w:val="00C16533"/>
    <w:rsid w:val="00C1663B"/>
    <w:rsid w:val="00C16CA8"/>
    <w:rsid w:val="00C1714D"/>
    <w:rsid w:val="00C20C6D"/>
    <w:rsid w:val="00C20F83"/>
    <w:rsid w:val="00C21275"/>
    <w:rsid w:val="00C22208"/>
    <w:rsid w:val="00C22FCC"/>
    <w:rsid w:val="00C235A9"/>
    <w:rsid w:val="00C236F2"/>
    <w:rsid w:val="00C2401A"/>
    <w:rsid w:val="00C247A4"/>
    <w:rsid w:val="00C25550"/>
    <w:rsid w:val="00C25F67"/>
    <w:rsid w:val="00C25FC1"/>
    <w:rsid w:val="00C27E63"/>
    <w:rsid w:val="00C31D7E"/>
    <w:rsid w:val="00C326B2"/>
    <w:rsid w:val="00C32823"/>
    <w:rsid w:val="00C33E32"/>
    <w:rsid w:val="00C346ED"/>
    <w:rsid w:val="00C35DE5"/>
    <w:rsid w:val="00C364A9"/>
    <w:rsid w:val="00C400F9"/>
    <w:rsid w:val="00C400FD"/>
    <w:rsid w:val="00C403BF"/>
    <w:rsid w:val="00C4043A"/>
    <w:rsid w:val="00C4074B"/>
    <w:rsid w:val="00C41237"/>
    <w:rsid w:val="00C41E58"/>
    <w:rsid w:val="00C42A55"/>
    <w:rsid w:val="00C43313"/>
    <w:rsid w:val="00C43392"/>
    <w:rsid w:val="00C43538"/>
    <w:rsid w:val="00C447D8"/>
    <w:rsid w:val="00C451A0"/>
    <w:rsid w:val="00C45388"/>
    <w:rsid w:val="00C457FC"/>
    <w:rsid w:val="00C45AE4"/>
    <w:rsid w:val="00C45CFC"/>
    <w:rsid w:val="00C45D68"/>
    <w:rsid w:val="00C46064"/>
    <w:rsid w:val="00C466F3"/>
    <w:rsid w:val="00C470A6"/>
    <w:rsid w:val="00C471F2"/>
    <w:rsid w:val="00C473B1"/>
    <w:rsid w:val="00C47761"/>
    <w:rsid w:val="00C47C63"/>
    <w:rsid w:val="00C50034"/>
    <w:rsid w:val="00C50111"/>
    <w:rsid w:val="00C50554"/>
    <w:rsid w:val="00C505F7"/>
    <w:rsid w:val="00C52418"/>
    <w:rsid w:val="00C531EB"/>
    <w:rsid w:val="00C5385A"/>
    <w:rsid w:val="00C53EDD"/>
    <w:rsid w:val="00C54425"/>
    <w:rsid w:val="00C5482D"/>
    <w:rsid w:val="00C55426"/>
    <w:rsid w:val="00C55689"/>
    <w:rsid w:val="00C55AD6"/>
    <w:rsid w:val="00C55F9A"/>
    <w:rsid w:val="00C561E0"/>
    <w:rsid w:val="00C5628C"/>
    <w:rsid w:val="00C56B76"/>
    <w:rsid w:val="00C56DED"/>
    <w:rsid w:val="00C57B01"/>
    <w:rsid w:val="00C57CB6"/>
    <w:rsid w:val="00C57CD9"/>
    <w:rsid w:val="00C61973"/>
    <w:rsid w:val="00C62548"/>
    <w:rsid w:val="00C62837"/>
    <w:rsid w:val="00C64D85"/>
    <w:rsid w:val="00C65905"/>
    <w:rsid w:val="00C65C72"/>
    <w:rsid w:val="00C66089"/>
    <w:rsid w:val="00C70AB8"/>
    <w:rsid w:val="00C713F7"/>
    <w:rsid w:val="00C7269A"/>
    <w:rsid w:val="00C732ED"/>
    <w:rsid w:val="00C733F5"/>
    <w:rsid w:val="00C73B34"/>
    <w:rsid w:val="00C73D81"/>
    <w:rsid w:val="00C73FD3"/>
    <w:rsid w:val="00C7487F"/>
    <w:rsid w:val="00C75CA2"/>
    <w:rsid w:val="00C774C6"/>
    <w:rsid w:val="00C77D1E"/>
    <w:rsid w:val="00C77DA1"/>
    <w:rsid w:val="00C80281"/>
    <w:rsid w:val="00C80397"/>
    <w:rsid w:val="00C81806"/>
    <w:rsid w:val="00C82544"/>
    <w:rsid w:val="00C82E13"/>
    <w:rsid w:val="00C8349E"/>
    <w:rsid w:val="00C836AD"/>
    <w:rsid w:val="00C84280"/>
    <w:rsid w:val="00C84D6D"/>
    <w:rsid w:val="00C84FB8"/>
    <w:rsid w:val="00C85AEF"/>
    <w:rsid w:val="00C85E34"/>
    <w:rsid w:val="00C86525"/>
    <w:rsid w:val="00C8675C"/>
    <w:rsid w:val="00C86D72"/>
    <w:rsid w:val="00C87413"/>
    <w:rsid w:val="00C879AA"/>
    <w:rsid w:val="00C87D0B"/>
    <w:rsid w:val="00C9008A"/>
    <w:rsid w:val="00C9010E"/>
    <w:rsid w:val="00C90888"/>
    <w:rsid w:val="00C90E49"/>
    <w:rsid w:val="00C90EEF"/>
    <w:rsid w:val="00C91132"/>
    <w:rsid w:val="00C91434"/>
    <w:rsid w:val="00C92342"/>
    <w:rsid w:val="00C94CA1"/>
    <w:rsid w:val="00C95000"/>
    <w:rsid w:val="00C951C6"/>
    <w:rsid w:val="00C962C0"/>
    <w:rsid w:val="00C96C8F"/>
    <w:rsid w:val="00C97C3A"/>
    <w:rsid w:val="00C97C58"/>
    <w:rsid w:val="00CA0E0E"/>
    <w:rsid w:val="00CA0E64"/>
    <w:rsid w:val="00CA0EF9"/>
    <w:rsid w:val="00CA18F4"/>
    <w:rsid w:val="00CA1C47"/>
    <w:rsid w:val="00CA22ED"/>
    <w:rsid w:val="00CA240D"/>
    <w:rsid w:val="00CA2462"/>
    <w:rsid w:val="00CA319B"/>
    <w:rsid w:val="00CA4898"/>
    <w:rsid w:val="00CA5D11"/>
    <w:rsid w:val="00CA6C98"/>
    <w:rsid w:val="00CA772C"/>
    <w:rsid w:val="00CA7D88"/>
    <w:rsid w:val="00CA7E4E"/>
    <w:rsid w:val="00CB07C8"/>
    <w:rsid w:val="00CB2598"/>
    <w:rsid w:val="00CB2728"/>
    <w:rsid w:val="00CB2A3A"/>
    <w:rsid w:val="00CB2D52"/>
    <w:rsid w:val="00CB306D"/>
    <w:rsid w:val="00CB3450"/>
    <w:rsid w:val="00CB42EF"/>
    <w:rsid w:val="00CB493C"/>
    <w:rsid w:val="00CB5385"/>
    <w:rsid w:val="00CB631C"/>
    <w:rsid w:val="00CC0BA9"/>
    <w:rsid w:val="00CC1068"/>
    <w:rsid w:val="00CC15A6"/>
    <w:rsid w:val="00CC17FC"/>
    <w:rsid w:val="00CC19F9"/>
    <w:rsid w:val="00CC3AB8"/>
    <w:rsid w:val="00CC505F"/>
    <w:rsid w:val="00CC5A6B"/>
    <w:rsid w:val="00CC6280"/>
    <w:rsid w:val="00CC6A2F"/>
    <w:rsid w:val="00CC76F4"/>
    <w:rsid w:val="00CD00BC"/>
    <w:rsid w:val="00CD036A"/>
    <w:rsid w:val="00CD040B"/>
    <w:rsid w:val="00CD04AB"/>
    <w:rsid w:val="00CD1253"/>
    <w:rsid w:val="00CD21A3"/>
    <w:rsid w:val="00CD3057"/>
    <w:rsid w:val="00CD31D3"/>
    <w:rsid w:val="00CD33B7"/>
    <w:rsid w:val="00CD4035"/>
    <w:rsid w:val="00CD42BE"/>
    <w:rsid w:val="00CD55F9"/>
    <w:rsid w:val="00CD582F"/>
    <w:rsid w:val="00CD6423"/>
    <w:rsid w:val="00CD6BB4"/>
    <w:rsid w:val="00CD7A91"/>
    <w:rsid w:val="00CD7D81"/>
    <w:rsid w:val="00CD7DE3"/>
    <w:rsid w:val="00CE0FB7"/>
    <w:rsid w:val="00CE160F"/>
    <w:rsid w:val="00CE198F"/>
    <w:rsid w:val="00CE46A7"/>
    <w:rsid w:val="00CE4A6E"/>
    <w:rsid w:val="00CE5C67"/>
    <w:rsid w:val="00CE63F5"/>
    <w:rsid w:val="00CE6B03"/>
    <w:rsid w:val="00CE74BF"/>
    <w:rsid w:val="00CE757F"/>
    <w:rsid w:val="00CF0ACD"/>
    <w:rsid w:val="00CF0F7C"/>
    <w:rsid w:val="00CF11EF"/>
    <w:rsid w:val="00CF1252"/>
    <w:rsid w:val="00CF1318"/>
    <w:rsid w:val="00CF1644"/>
    <w:rsid w:val="00CF27FE"/>
    <w:rsid w:val="00CF2C43"/>
    <w:rsid w:val="00CF3983"/>
    <w:rsid w:val="00CF49A8"/>
    <w:rsid w:val="00CF7A6C"/>
    <w:rsid w:val="00D00423"/>
    <w:rsid w:val="00D005FE"/>
    <w:rsid w:val="00D015F7"/>
    <w:rsid w:val="00D016E8"/>
    <w:rsid w:val="00D018AA"/>
    <w:rsid w:val="00D01B68"/>
    <w:rsid w:val="00D01BB6"/>
    <w:rsid w:val="00D020C1"/>
    <w:rsid w:val="00D02386"/>
    <w:rsid w:val="00D037F2"/>
    <w:rsid w:val="00D04300"/>
    <w:rsid w:val="00D043E1"/>
    <w:rsid w:val="00D04450"/>
    <w:rsid w:val="00D051DA"/>
    <w:rsid w:val="00D0520D"/>
    <w:rsid w:val="00D053E8"/>
    <w:rsid w:val="00D05ACA"/>
    <w:rsid w:val="00D07549"/>
    <w:rsid w:val="00D10802"/>
    <w:rsid w:val="00D1084E"/>
    <w:rsid w:val="00D1166B"/>
    <w:rsid w:val="00D118A1"/>
    <w:rsid w:val="00D11F3D"/>
    <w:rsid w:val="00D1206C"/>
    <w:rsid w:val="00D13C07"/>
    <w:rsid w:val="00D13E88"/>
    <w:rsid w:val="00D1525B"/>
    <w:rsid w:val="00D1528F"/>
    <w:rsid w:val="00D1655E"/>
    <w:rsid w:val="00D166DE"/>
    <w:rsid w:val="00D16744"/>
    <w:rsid w:val="00D167A5"/>
    <w:rsid w:val="00D1770B"/>
    <w:rsid w:val="00D17C39"/>
    <w:rsid w:val="00D17EC2"/>
    <w:rsid w:val="00D17FAA"/>
    <w:rsid w:val="00D20DF0"/>
    <w:rsid w:val="00D2143C"/>
    <w:rsid w:val="00D21B90"/>
    <w:rsid w:val="00D22639"/>
    <w:rsid w:val="00D22E7F"/>
    <w:rsid w:val="00D23795"/>
    <w:rsid w:val="00D23C58"/>
    <w:rsid w:val="00D24D99"/>
    <w:rsid w:val="00D25503"/>
    <w:rsid w:val="00D25E45"/>
    <w:rsid w:val="00D26914"/>
    <w:rsid w:val="00D277EF"/>
    <w:rsid w:val="00D300F6"/>
    <w:rsid w:val="00D3086B"/>
    <w:rsid w:val="00D30DC7"/>
    <w:rsid w:val="00D30F75"/>
    <w:rsid w:val="00D310BB"/>
    <w:rsid w:val="00D315A7"/>
    <w:rsid w:val="00D318EE"/>
    <w:rsid w:val="00D32B4C"/>
    <w:rsid w:val="00D33D8D"/>
    <w:rsid w:val="00D34F16"/>
    <w:rsid w:val="00D3540A"/>
    <w:rsid w:val="00D354D6"/>
    <w:rsid w:val="00D35579"/>
    <w:rsid w:val="00D35653"/>
    <w:rsid w:val="00D356F2"/>
    <w:rsid w:val="00D3721E"/>
    <w:rsid w:val="00D4049D"/>
    <w:rsid w:val="00D41B0E"/>
    <w:rsid w:val="00D41DED"/>
    <w:rsid w:val="00D421C1"/>
    <w:rsid w:val="00D42F72"/>
    <w:rsid w:val="00D4492A"/>
    <w:rsid w:val="00D44AE5"/>
    <w:rsid w:val="00D44D1F"/>
    <w:rsid w:val="00D4562A"/>
    <w:rsid w:val="00D45B3D"/>
    <w:rsid w:val="00D45D78"/>
    <w:rsid w:val="00D462AC"/>
    <w:rsid w:val="00D462B1"/>
    <w:rsid w:val="00D46BEE"/>
    <w:rsid w:val="00D46E54"/>
    <w:rsid w:val="00D46FDE"/>
    <w:rsid w:val="00D470AD"/>
    <w:rsid w:val="00D476BF"/>
    <w:rsid w:val="00D47797"/>
    <w:rsid w:val="00D50518"/>
    <w:rsid w:val="00D508A6"/>
    <w:rsid w:val="00D512BD"/>
    <w:rsid w:val="00D518DD"/>
    <w:rsid w:val="00D51CF7"/>
    <w:rsid w:val="00D524A0"/>
    <w:rsid w:val="00D529A1"/>
    <w:rsid w:val="00D53282"/>
    <w:rsid w:val="00D5331C"/>
    <w:rsid w:val="00D55101"/>
    <w:rsid w:val="00D55547"/>
    <w:rsid w:val="00D56B05"/>
    <w:rsid w:val="00D570D7"/>
    <w:rsid w:val="00D614BC"/>
    <w:rsid w:val="00D62092"/>
    <w:rsid w:val="00D6213B"/>
    <w:rsid w:val="00D622E5"/>
    <w:rsid w:val="00D63E75"/>
    <w:rsid w:val="00D645C2"/>
    <w:rsid w:val="00D64D2C"/>
    <w:rsid w:val="00D6529A"/>
    <w:rsid w:val="00D66CF7"/>
    <w:rsid w:val="00D71B7A"/>
    <w:rsid w:val="00D71BB5"/>
    <w:rsid w:val="00D731DE"/>
    <w:rsid w:val="00D73642"/>
    <w:rsid w:val="00D7393F"/>
    <w:rsid w:val="00D74920"/>
    <w:rsid w:val="00D74CB2"/>
    <w:rsid w:val="00D7525D"/>
    <w:rsid w:val="00D75660"/>
    <w:rsid w:val="00D75981"/>
    <w:rsid w:val="00D764FD"/>
    <w:rsid w:val="00D76505"/>
    <w:rsid w:val="00D76791"/>
    <w:rsid w:val="00D769A1"/>
    <w:rsid w:val="00D76BC8"/>
    <w:rsid w:val="00D771C6"/>
    <w:rsid w:val="00D80243"/>
    <w:rsid w:val="00D80864"/>
    <w:rsid w:val="00D8105C"/>
    <w:rsid w:val="00D814EB"/>
    <w:rsid w:val="00D81A09"/>
    <w:rsid w:val="00D8215A"/>
    <w:rsid w:val="00D8380A"/>
    <w:rsid w:val="00D838A8"/>
    <w:rsid w:val="00D83FFD"/>
    <w:rsid w:val="00D8410F"/>
    <w:rsid w:val="00D84A57"/>
    <w:rsid w:val="00D86251"/>
    <w:rsid w:val="00D86402"/>
    <w:rsid w:val="00D86772"/>
    <w:rsid w:val="00D869F2"/>
    <w:rsid w:val="00D87A43"/>
    <w:rsid w:val="00D87D32"/>
    <w:rsid w:val="00D87F1E"/>
    <w:rsid w:val="00D9066E"/>
    <w:rsid w:val="00D908EE"/>
    <w:rsid w:val="00D90A43"/>
    <w:rsid w:val="00D90AED"/>
    <w:rsid w:val="00D90D99"/>
    <w:rsid w:val="00D912BB"/>
    <w:rsid w:val="00D91596"/>
    <w:rsid w:val="00D918DC"/>
    <w:rsid w:val="00D92074"/>
    <w:rsid w:val="00D929BE"/>
    <w:rsid w:val="00D931B0"/>
    <w:rsid w:val="00D945A3"/>
    <w:rsid w:val="00D947C3"/>
    <w:rsid w:val="00D95678"/>
    <w:rsid w:val="00D958A4"/>
    <w:rsid w:val="00D96134"/>
    <w:rsid w:val="00D96EC4"/>
    <w:rsid w:val="00D97449"/>
    <w:rsid w:val="00D975CD"/>
    <w:rsid w:val="00D97B7A"/>
    <w:rsid w:val="00DA02E9"/>
    <w:rsid w:val="00DA10C8"/>
    <w:rsid w:val="00DA1C64"/>
    <w:rsid w:val="00DA1D33"/>
    <w:rsid w:val="00DA3D93"/>
    <w:rsid w:val="00DA3E1E"/>
    <w:rsid w:val="00DA423A"/>
    <w:rsid w:val="00DA503E"/>
    <w:rsid w:val="00DA51CB"/>
    <w:rsid w:val="00DA562C"/>
    <w:rsid w:val="00DA6412"/>
    <w:rsid w:val="00DA745B"/>
    <w:rsid w:val="00DB00D7"/>
    <w:rsid w:val="00DB0535"/>
    <w:rsid w:val="00DB06AA"/>
    <w:rsid w:val="00DB1888"/>
    <w:rsid w:val="00DB1904"/>
    <w:rsid w:val="00DB1F8C"/>
    <w:rsid w:val="00DB2214"/>
    <w:rsid w:val="00DB2228"/>
    <w:rsid w:val="00DB269A"/>
    <w:rsid w:val="00DB3321"/>
    <w:rsid w:val="00DB373D"/>
    <w:rsid w:val="00DB3EF9"/>
    <w:rsid w:val="00DB472F"/>
    <w:rsid w:val="00DB57BB"/>
    <w:rsid w:val="00DB5C16"/>
    <w:rsid w:val="00DB7A71"/>
    <w:rsid w:val="00DC003E"/>
    <w:rsid w:val="00DC0144"/>
    <w:rsid w:val="00DC0340"/>
    <w:rsid w:val="00DC0E82"/>
    <w:rsid w:val="00DC19BA"/>
    <w:rsid w:val="00DC263B"/>
    <w:rsid w:val="00DC680D"/>
    <w:rsid w:val="00DC70EF"/>
    <w:rsid w:val="00DC7C69"/>
    <w:rsid w:val="00DC7C8E"/>
    <w:rsid w:val="00DC7F12"/>
    <w:rsid w:val="00DC7FF9"/>
    <w:rsid w:val="00DD0276"/>
    <w:rsid w:val="00DD0A3F"/>
    <w:rsid w:val="00DD0AE5"/>
    <w:rsid w:val="00DD1179"/>
    <w:rsid w:val="00DD351B"/>
    <w:rsid w:val="00DD45B3"/>
    <w:rsid w:val="00DD4BFF"/>
    <w:rsid w:val="00DD5239"/>
    <w:rsid w:val="00DD5739"/>
    <w:rsid w:val="00DD5AB0"/>
    <w:rsid w:val="00DD60C2"/>
    <w:rsid w:val="00DD6341"/>
    <w:rsid w:val="00DD796A"/>
    <w:rsid w:val="00DD7E3B"/>
    <w:rsid w:val="00DE16E9"/>
    <w:rsid w:val="00DE1F80"/>
    <w:rsid w:val="00DE2EDE"/>
    <w:rsid w:val="00DE3894"/>
    <w:rsid w:val="00DE3B33"/>
    <w:rsid w:val="00DE3E28"/>
    <w:rsid w:val="00DE4799"/>
    <w:rsid w:val="00DE4DAF"/>
    <w:rsid w:val="00DE5019"/>
    <w:rsid w:val="00DE5FE5"/>
    <w:rsid w:val="00DE61DA"/>
    <w:rsid w:val="00DE63ED"/>
    <w:rsid w:val="00DE66B7"/>
    <w:rsid w:val="00DE6979"/>
    <w:rsid w:val="00DE6ED2"/>
    <w:rsid w:val="00DE78B1"/>
    <w:rsid w:val="00DE7CE6"/>
    <w:rsid w:val="00DF0063"/>
    <w:rsid w:val="00DF0B01"/>
    <w:rsid w:val="00DF1E02"/>
    <w:rsid w:val="00DF1FD3"/>
    <w:rsid w:val="00DF4B50"/>
    <w:rsid w:val="00DF5ADB"/>
    <w:rsid w:val="00DF5C77"/>
    <w:rsid w:val="00DF63E8"/>
    <w:rsid w:val="00DF790C"/>
    <w:rsid w:val="00E00279"/>
    <w:rsid w:val="00E003B6"/>
    <w:rsid w:val="00E01677"/>
    <w:rsid w:val="00E02675"/>
    <w:rsid w:val="00E04A68"/>
    <w:rsid w:val="00E05E16"/>
    <w:rsid w:val="00E06261"/>
    <w:rsid w:val="00E06336"/>
    <w:rsid w:val="00E0647C"/>
    <w:rsid w:val="00E06958"/>
    <w:rsid w:val="00E06B6F"/>
    <w:rsid w:val="00E06CD0"/>
    <w:rsid w:val="00E077AD"/>
    <w:rsid w:val="00E07DBA"/>
    <w:rsid w:val="00E10568"/>
    <w:rsid w:val="00E11CF7"/>
    <w:rsid w:val="00E13865"/>
    <w:rsid w:val="00E1555A"/>
    <w:rsid w:val="00E15D26"/>
    <w:rsid w:val="00E179BB"/>
    <w:rsid w:val="00E20E88"/>
    <w:rsid w:val="00E215CD"/>
    <w:rsid w:val="00E215E2"/>
    <w:rsid w:val="00E21F6A"/>
    <w:rsid w:val="00E23201"/>
    <w:rsid w:val="00E235C6"/>
    <w:rsid w:val="00E23793"/>
    <w:rsid w:val="00E23A0B"/>
    <w:rsid w:val="00E2405B"/>
    <w:rsid w:val="00E24E55"/>
    <w:rsid w:val="00E26454"/>
    <w:rsid w:val="00E3006B"/>
    <w:rsid w:val="00E3015C"/>
    <w:rsid w:val="00E30807"/>
    <w:rsid w:val="00E30E0D"/>
    <w:rsid w:val="00E30E9C"/>
    <w:rsid w:val="00E31CEC"/>
    <w:rsid w:val="00E31D26"/>
    <w:rsid w:val="00E32609"/>
    <w:rsid w:val="00E326AA"/>
    <w:rsid w:val="00E32BD9"/>
    <w:rsid w:val="00E334A5"/>
    <w:rsid w:val="00E337B2"/>
    <w:rsid w:val="00E34D8D"/>
    <w:rsid w:val="00E34EBA"/>
    <w:rsid w:val="00E35329"/>
    <w:rsid w:val="00E35A1F"/>
    <w:rsid w:val="00E35FED"/>
    <w:rsid w:val="00E36AAF"/>
    <w:rsid w:val="00E36C97"/>
    <w:rsid w:val="00E3774C"/>
    <w:rsid w:val="00E37B46"/>
    <w:rsid w:val="00E37F28"/>
    <w:rsid w:val="00E40A2E"/>
    <w:rsid w:val="00E422A0"/>
    <w:rsid w:val="00E422DB"/>
    <w:rsid w:val="00E42A8D"/>
    <w:rsid w:val="00E43149"/>
    <w:rsid w:val="00E43472"/>
    <w:rsid w:val="00E43BED"/>
    <w:rsid w:val="00E444D3"/>
    <w:rsid w:val="00E45909"/>
    <w:rsid w:val="00E45B41"/>
    <w:rsid w:val="00E46E7E"/>
    <w:rsid w:val="00E47899"/>
    <w:rsid w:val="00E47905"/>
    <w:rsid w:val="00E47C91"/>
    <w:rsid w:val="00E5030E"/>
    <w:rsid w:val="00E50A13"/>
    <w:rsid w:val="00E510BB"/>
    <w:rsid w:val="00E51490"/>
    <w:rsid w:val="00E51890"/>
    <w:rsid w:val="00E5194E"/>
    <w:rsid w:val="00E54513"/>
    <w:rsid w:val="00E547CE"/>
    <w:rsid w:val="00E54EC0"/>
    <w:rsid w:val="00E55A9C"/>
    <w:rsid w:val="00E55B4F"/>
    <w:rsid w:val="00E55C2F"/>
    <w:rsid w:val="00E561B8"/>
    <w:rsid w:val="00E56231"/>
    <w:rsid w:val="00E60065"/>
    <w:rsid w:val="00E60DF5"/>
    <w:rsid w:val="00E613D8"/>
    <w:rsid w:val="00E61FFE"/>
    <w:rsid w:val="00E629C6"/>
    <w:rsid w:val="00E63795"/>
    <w:rsid w:val="00E64B8B"/>
    <w:rsid w:val="00E654D3"/>
    <w:rsid w:val="00E655F7"/>
    <w:rsid w:val="00E658A6"/>
    <w:rsid w:val="00E66895"/>
    <w:rsid w:val="00E67236"/>
    <w:rsid w:val="00E70218"/>
    <w:rsid w:val="00E70F2D"/>
    <w:rsid w:val="00E7227E"/>
    <w:rsid w:val="00E72BFE"/>
    <w:rsid w:val="00E72C77"/>
    <w:rsid w:val="00E7369F"/>
    <w:rsid w:val="00E74380"/>
    <w:rsid w:val="00E74D0F"/>
    <w:rsid w:val="00E75274"/>
    <w:rsid w:val="00E75DFD"/>
    <w:rsid w:val="00E7629A"/>
    <w:rsid w:val="00E77406"/>
    <w:rsid w:val="00E77C33"/>
    <w:rsid w:val="00E77F12"/>
    <w:rsid w:val="00E80466"/>
    <w:rsid w:val="00E806E7"/>
    <w:rsid w:val="00E80C1C"/>
    <w:rsid w:val="00E80D9A"/>
    <w:rsid w:val="00E80E4F"/>
    <w:rsid w:val="00E810B6"/>
    <w:rsid w:val="00E81552"/>
    <w:rsid w:val="00E81D06"/>
    <w:rsid w:val="00E81F8B"/>
    <w:rsid w:val="00E824DC"/>
    <w:rsid w:val="00E8258B"/>
    <w:rsid w:val="00E829EF"/>
    <w:rsid w:val="00E82B37"/>
    <w:rsid w:val="00E82F63"/>
    <w:rsid w:val="00E8371A"/>
    <w:rsid w:val="00E83A89"/>
    <w:rsid w:val="00E84FFB"/>
    <w:rsid w:val="00E85767"/>
    <w:rsid w:val="00E85944"/>
    <w:rsid w:val="00E86010"/>
    <w:rsid w:val="00E86FDE"/>
    <w:rsid w:val="00E876DF"/>
    <w:rsid w:val="00E8770C"/>
    <w:rsid w:val="00E90285"/>
    <w:rsid w:val="00E91036"/>
    <w:rsid w:val="00E933E0"/>
    <w:rsid w:val="00E93E60"/>
    <w:rsid w:val="00E9404C"/>
    <w:rsid w:val="00E94FA3"/>
    <w:rsid w:val="00E954EB"/>
    <w:rsid w:val="00E97161"/>
    <w:rsid w:val="00EA06C8"/>
    <w:rsid w:val="00EA1086"/>
    <w:rsid w:val="00EA1B8C"/>
    <w:rsid w:val="00EA2A03"/>
    <w:rsid w:val="00EA40B6"/>
    <w:rsid w:val="00EA4224"/>
    <w:rsid w:val="00EA46E5"/>
    <w:rsid w:val="00EA4B3B"/>
    <w:rsid w:val="00EA60CD"/>
    <w:rsid w:val="00EA66A2"/>
    <w:rsid w:val="00EA6751"/>
    <w:rsid w:val="00EA67D2"/>
    <w:rsid w:val="00EA6DD0"/>
    <w:rsid w:val="00EA70AE"/>
    <w:rsid w:val="00EA7444"/>
    <w:rsid w:val="00EA7A3D"/>
    <w:rsid w:val="00EB0CFA"/>
    <w:rsid w:val="00EB1DBF"/>
    <w:rsid w:val="00EB1DEB"/>
    <w:rsid w:val="00EB2322"/>
    <w:rsid w:val="00EB2F8A"/>
    <w:rsid w:val="00EB2FE4"/>
    <w:rsid w:val="00EB42F4"/>
    <w:rsid w:val="00EB467B"/>
    <w:rsid w:val="00EB4CA4"/>
    <w:rsid w:val="00EB561A"/>
    <w:rsid w:val="00EB6857"/>
    <w:rsid w:val="00EB6AE0"/>
    <w:rsid w:val="00EB7718"/>
    <w:rsid w:val="00EC182C"/>
    <w:rsid w:val="00EC1CE6"/>
    <w:rsid w:val="00EC2814"/>
    <w:rsid w:val="00EC2930"/>
    <w:rsid w:val="00EC33EC"/>
    <w:rsid w:val="00EC4CB8"/>
    <w:rsid w:val="00EC680E"/>
    <w:rsid w:val="00EC6853"/>
    <w:rsid w:val="00EC69CE"/>
    <w:rsid w:val="00EC6C5D"/>
    <w:rsid w:val="00EC771F"/>
    <w:rsid w:val="00ED0A59"/>
    <w:rsid w:val="00ED1A6D"/>
    <w:rsid w:val="00ED1EB9"/>
    <w:rsid w:val="00ED24B8"/>
    <w:rsid w:val="00ED2721"/>
    <w:rsid w:val="00ED3674"/>
    <w:rsid w:val="00ED461B"/>
    <w:rsid w:val="00ED5E22"/>
    <w:rsid w:val="00ED66EB"/>
    <w:rsid w:val="00ED699B"/>
    <w:rsid w:val="00ED7934"/>
    <w:rsid w:val="00EE05D5"/>
    <w:rsid w:val="00EE0B24"/>
    <w:rsid w:val="00EE141D"/>
    <w:rsid w:val="00EE1483"/>
    <w:rsid w:val="00EE16F8"/>
    <w:rsid w:val="00EE201C"/>
    <w:rsid w:val="00EE2641"/>
    <w:rsid w:val="00EE2B1F"/>
    <w:rsid w:val="00EE4547"/>
    <w:rsid w:val="00EE4B54"/>
    <w:rsid w:val="00EE4E9C"/>
    <w:rsid w:val="00EE5CCB"/>
    <w:rsid w:val="00EE5DE3"/>
    <w:rsid w:val="00EE5E0B"/>
    <w:rsid w:val="00EE63D2"/>
    <w:rsid w:val="00EE78ED"/>
    <w:rsid w:val="00EF0B5F"/>
    <w:rsid w:val="00EF1399"/>
    <w:rsid w:val="00EF1820"/>
    <w:rsid w:val="00EF1CC3"/>
    <w:rsid w:val="00EF2622"/>
    <w:rsid w:val="00EF2BA0"/>
    <w:rsid w:val="00EF366F"/>
    <w:rsid w:val="00EF4220"/>
    <w:rsid w:val="00EF43AD"/>
    <w:rsid w:val="00EF4446"/>
    <w:rsid w:val="00EF6CA5"/>
    <w:rsid w:val="00EF7401"/>
    <w:rsid w:val="00EF7C36"/>
    <w:rsid w:val="00F0043C"/>
    <w:rsid w:val="00F004AF"/>
    <w:rsid w:val="00F02826"/>
    <w:rsid w:val="00F02DE9"/>
    <w:rsid w:val="00F03533"/>
    <w:rsid w:val="00F039E6"/>
    <w:rsid w:val="00F03D57"/>
    <w:rsid w:val="00F04025"/>
    <w:rsid w:val="00F0440E"/>
    <w:rsid w:val="00F053E7"/>
    <w:rsid w:val="00F05518"/>
    <w:rsid w:val="00F05EBD"/>
    <w:rsid w:val="00F07173"/>
    <w:rsid w:val="00F07401"/>
    <w:rsid w:val="00F0770C"/>
    <w:rsid w:val="00F105C7"/>
    <w:rsid w:val="00F1074D"/>
    <w:rsid w:val="00F10EE2"/>
    <w:rsid w:val="00F11D94"/>
    <w:rsid w:val="00F124FB"/>
    <w:rsid w:val="00F12965"/>
    <w:rsid w:val="00F14211"/>
    <w:rsid w:val="00F1427E"/>
    <w:rsid w:val="00F144CB"/>
    <w:rsid w:val="00F151D0"/>
    <w:rsid w:val="00F16191"/>
    <w:rsid w:val="00F163B3"/>
    <w:rsid w:val="00F163D9"/>
    <w:rsid w:val="00F16BBC"/>
    <w:rsid w:val="00F16BEC"/>
    <w:rsid w:val="00F16C4B"/>
    <w:rsid w:val="00F16D1E"/>
    <w:rsid w:val="00F170F5"/>
    <w:rsid w:val="00F1716A"/>
    <w:rsid w:val="00F17930"/>
    <w:rsid w:val="00F211AC"/>
    <w:rsid w:val="00F219D3"/>
    <w:rsid w:val="00F21A75"/>
    <w:rsid w:val="00F228A3"/>
    <w:rsid w:val="00F22E3E"/>
    <w:rsid w:val="00F231A0"/>
    <w:rsid w:val="00F23FED"/>
    <w:rsid w:val="00F249FD"/>
    <w:rsid w:val="00F25080"/>
    <w:rsid w:val="00F25177"/>
    <w:rsid w:val="00F26025"/>
    <w:rsid w:val="00F2669F"/>
    <w:rsid w:val="00F267DA"/>
    <w:rsid w:val="00F27D4C"/>
    <w:rsid w:val="00F31EB7"/>
    <w:rsid w:val="00F31EE1"/>
    <w:rsid w:val="00F3215D"/>
    <w:rsid w:val="00F32260"/>
    <w:rsid w:val="00F3298F"/>
    <w:rsid w:val="00F32F85"/>
    <w:rsid w:val="00F34936"/>
    <w:rsid w:val="00F35894"/>
    <w:rsid w:val="00F35BCE"/>
    <w:rsid w:val="00F37599"/>
    <w:rsid w:val="00F378D4"/>
    <w:rsid w:val="00F41371"/>
    <w:rsid w:val="00F415C6"/>
    <w:rsid w:val="00F42806"/>
    <w:rsid w:val="00F42B94"/>
    <w:rsid w:val="00F43430"/>
    <w:rsid w:val="00F437F7"/>
    <w:rsid w:val="00F43D93"/>
    <w:rsid w:val="00F445B1"/>
    <w:rsid w:val="00F45129"/>
    <w:rsid w:val="00F46DB4"/>
    <w:rsid w:val="00F5017F"/>
    <w:rsid w:val="00F513BF"/>
    <w:rsid w:val="00F514A8"/>
    <w:rsid w:val="00F5167B"/>
    <w:rsid w:val="00F517E1"/>
    <w:rsid w:val="00F51E2D"/>
    <w:rsid w:val="00F52A60"/>
    <w:rsid w:val="00F52C97"/>
    <w:rsid w:val="00F54561"/>
    <w:rsid w:val="00F557E2"/>
    <w:rsid w:val="00F55ED4"/>
    <w:rsid w:val="00F5665A"/>
    <w:rsid w:val="00F567C8"/>
    <w:rsid w:val="00F56D63"/>
    <w:rsid w:val="00F60825"/>
    <w:rsid w:val="00F60B62"/>
    <w:rsid w:val="00F60F29"/>
    <w:rsid w:val="00F610E2"/>
    <w:rsid w:val="00F61168"/>
    <w:rsid w:val="00F615F8"/>
    <w:rsid w:val="00F61AB7"/>
    <w:rsid w:val="00F61D30"/>
    <w:rsid w:val="00F62E3C"/>
    <w:rsid w:val="00F63D00"/>
    <w:rsid w:val="00F63D12"/>
    <w:rsid w:val="00F64353"/>
    <w:rsid w:val="00F6519C"/>
    <w:rsid w:val="00F652C0"/>
    <w:rsid w:val="00F65337"/>
    <w:rsid w:val="00F65548"/>
    <w:rsid w:val="00F657E1"/>
    <w:rsid w:val="00F65C6A"/>
    <w:rsid w:val="00F66C82"/>
    <w:rsid w:val="00F66CB6"/>
    <w:rsid w:val="00F675EE"/>
    <w:rsid w:val="00F7190C"/>
    <w:rsid w:val="00F71FF6"/>
    <w:rsid w:val="00F72FC5"/>
    <w:rsid w:val="00F73131"/>
    <w:rsid w:val="00F73346"/>
    <w:rsid w:val="00F74295"/>
    <w:rsid w:val="00F7445E"/>
    <w:rsid w:val="00F746A9"/>
    <w:rsid w:val="00F75C11"/>
    <w:rsid w:val="00F75D90"/>
    <w:rsid w:val="00F7658C"/>
    <w:rsid w:val="00F76A8B"/>
    <w:rsid w:val="00F80BD0"/>
    <w:rsid w:val="00F8218B"/>
    <w:rsid w:val="00F82293"/>
    <w:rsid w:val="00F822F8"/>
    <w:rsid w:val="00F82540"/>
    <w:rsid w:val="00F83BAF"/>
    <w:rsid w:val="00F83BDF"/>
    <w:rsid w:val="00F83D9A"/>
    <w:rsid w:val="00F8425A"/>
    <w:rsid w:val="00F842D8"/>
    <w:rsid w:val="00F848EB"/>
    <w:rsid w:val="00F84F32"/>
    <w:rsid w:val="00F84F40"/>
    <w:rsid w:val="00F87336"/>
    <w:rsid w:val="00F87B38"/>
    <w:rsid w:val="00F87EFF"/>
    <w:rsid w:val="00F91552"/>
    <w:rsid w:val="00F9189E"/>
    <w:rsid w:val="00F91E40"/>
    <w:rsid w:val="00F92356"/>
    <w:rsid w:val="00F927DA"/>
    <w:rsid w:val="00F937EC"/>
    <w:rsid w:val="00F9439A"/>
    <w:rsid w:val="00F961F1"/>
    <w:rsid w:val="00F9646E"/>
    <w:rsid w:val="00F970E1"/>
    <w:rsid w:val="00F9772B"/>
    <w:rsid w:val="00F97CE4"/>
    <w:rsid w:val="00FA05FF"/>
    <w:rsid w:val="00FA089C"/>
    <w:rsid w:val="00FA0D71"/>
    <w:rsid w:val="00FA1829"/>
    <w:rsid w:val="00FA2E54"/>
    <w:rsid w:val="00FA4305"/>
    <w:rsid w:val="00FA5135"/>
    <w:rsid w:val="00FA6A0F"/>
    <w:rsid w:val="00FA7B7A"/>
    <w:rsid w:val="00FB0039"/>
    <w:rsid w:val="00FB0A42"/>
    <w:rsid w:val="00FB0EA1"/>
    <w:rsid w:val="00FB0F26"/>
    <w:rsid w:val="00FB1FE1"/>
    <w:rsid w:val="00FB2143"/>
    <w:rsid w:val="00FB27A0"/>
    <w:rsid w:val="00FB2C8A"/>
    <w:rsid w:val="00FB320F"/>
    <w:rsid w:val="00FB3424"/>
    <w:rsid w:val="00FB4C69"/>
    <w:rsid w:val="00FB56FA"/>
    <w:rsid w:val="00FB57E6"/>
    <w:rsid w:val="00FB595C"/>
    <w:rsid w:val="00FB5BC9"/>
    <w:rsid w:val="00FB6966"/>
    <w:rsid w:val="00FB71B8"/>
    <w:rsid w:val="00FC2320"/>
    <w:rsid w:val="00FC2BE9"/>
    <w:rsid w:val="00FC2C39"/>
    <w:rsid w:val="00FC2E2A"/>
    <w:rsid w:val="00FC2EFA"/>
    <w:rsid w:val="00FC3644"/>
    <w:rsid w:val="00FC38CE"/>
    <w:rsid w:val="00FC3B5D"/>
    <w:rsid w:val="00FC45A1"/>
    <w:rsid w:val="00FC485B"/>
    <w:rsid w:val="00FC4962"/>
    <w:rsid w:val="00FC50C3"/>
    <w:rsid w:val="00FC5494"/>
    <w:rsid w:val="00FC5792"/>
    <w:rsid w:val="00FC6699"/>
    <w:rsid w:val="00FC7702"/>
    <w:rsid w:val="00FD0387"/>
    <w:rsid w:val="00FD0DA2"/>
    <w:rsid w:val="00FD1279"/>
    <w:rsid w:val="00FD1B84"/>
    <w:rsid w:val="00FD301E"/>
    <w:rsid w:val="00FD3299"/>
    <w:rsid w:val="00FD3CF3"/>
    <w:rsid w:val="00FD3D27"/>
    <w:rsid w:val="00FD4248"/>
    <w:rsid w:val="00FD4EA4"/>
    <w:rsid w:val="00FD632B"/>
    <w:rsid w:val="00FD6755"/>
    <w:rsid w:val="00FD6A3B"/>
    <w:rsid w:val="00FD6A60"/>
    <w:rsid w:val="00FD70D9"/>
    <w:rsid w:val="00FD72F9"/>
    <w:rsid w:val="00FD7CDF"/>
    <w:rsid w:val="00FE0427"/>
    <w:rsid w:val="00FE0442"/>
    <w:rsid w:val="00FE14BC"/>
    <w:rsid w:val="00FE2515"/>
    <w:rsid w:val="00FE25DA"/>
    <w:rsid w:val="00FE2EC9"/>
    <w:rsid w:val="00FE3E14"/>
    <w:rsid w:val="00FE4C0B"/>
    <w:rsid w:val="00FE585A"/>
    <w:rsid w:val="00FE58D5"/>
    <w:rsid w:val="00FE68E9"/>
    <w:rsid w:val="00FF0331"/>
    <w:rsid w:val="00FF0777"/>
    <w:rsid w:val="00FF1C6B"/>
    <w:rsid w:val="00FF25CE"/>
    <w:rsid w:val="00FF2FEA"/>
    <w:rsid w:val="00FF34EB"/>
    <w:rsid w:val="00FF3587"/>
    <w:rsid w:val="00FF38AC"/>
    <w:rsid w:val="00FF3A51"/>
    <w:rsid w:val="00FF3B0E"/>
    <w:rsid w:val="00FF3D6D"/>
    <w:rsid w:val="00FF3FE0"/>
    <w:rsid w:val="00FF4545"/>
    <w:rsid w:val="00FF482E"/>
    <w:rsid w:val="00FF4A01"/>
    <w:rsid w:val="00FF4D7B"/>
    <w:rsid w:val="00FF5592"/>
    <w:rsid w:val="00FF5AC5"/>
    <w:rsid w:val="00FF5D69"/>
    <w:rsid w:val="00FF7396"/>
    <w:rsid w:val="00FF75E0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13CD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73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73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734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73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47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73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473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4734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647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uiPriority w:val="99"/>
    <w:semiHidden/>
    <w:unhideWhenUsed/>
    <w:rsid w:val="00B64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7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B64734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73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34"/>
    <w:rPr>
      <w:rFonts w:ascii="Tahoma" w:eastAsia="Calibri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73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734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B6473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64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473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B64734"/>
    <w:rPr>
      <w:vertAlign w:val="superscript"/>
    </w:rPr>
  </w:style>
  <w:style w:type="table" w:styleId="TableGrid">
    <w:name w:val="Table Grid"/>
    <w:basedOn w:val="TableNormal"/>
    <w:uiPriority w:val="39"/>
    <w:rsid w:val="00B647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B6473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473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aliases w:val="Normal no space"/>
    <w:basedOn w:val="Normal"/>
    <w:link w:val="ListParagraphChar"/>
    <w:uiPriority w:val="34"/>
    <w:qFormat/>
    <w:rsid w:val="00B6473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64734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64734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Revision">
    <w:name w:val="Revision"/>
    <w:hidden/>
    <w:uiPriority w:val="99"/>
    <w:semiHidden/>
    <w:rsid w:val="00B6473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Ingetavstnd1">
    <w:name w:val="Inget avstånd1"/>
    <w:uiPriority w:val="1"/>
    <w:qFormat/>
    <w:rsid w:val="00B64734"/>
    <w:pPr>
      <w:spacing w:after="0" w:line="240" w:lineRule="auto"/>
    </w:pPr>
    <w:rPr>
      <w:rFonts w:ascii="Calibri" w:eastAsia="Calibri" w:hAnsi="Calibri" w:cs="Times New Roman"/>
      <w:lang w:val="en-US" w:bidi="en-US"/>
    </w:rPr>
  </w:style>
  <w:style w:type="character" w:customStyle="1" w:styleId="apple-converted-space">
    <w:name w:val="apple-converted-space"/>
    <w:basedOn w:val="DefaultParagraphFont"/>
    <w:rsid w:val="00B64734"/>
  </w:style>
  <w:style w:type="paragraph" w:styleId="NormalWeb">
    <w:name w:val="Normal (Web)"/>
    <w:basedOn w:val="Normal"/>
    <w:uiPriority w:val="99"/>
    <w:semiHidden/>
    <w:unhideWhenUsed/>
    <w:rsid w:val="00B647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table" w:customStyle="1" w:styleId="TableGridLight1">
    <w:name w:val="Table Grid Light1"/>
    <w:basedOn w:val="TableNormal"/>
    <w:uiPriority w:val="40"/>
    <w:rsid w:val="002E3C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2">
    <w:name w:val="highlight2"/>
    <w:basedOn w:val="DefaultParagraphFont"/>
    <w:rsid w:val="009B6356"/>
  </w:style>
  <w:style w:type="paragraph" w:styleId="PlainText">
    <w:name w:val="Plain Text"/>
    <w:basedOn w:val="Normal"/>
    <w:link w:val="PlainTextChar"/>
    <w:uiPriority w:val="99"/>
    <w:unhideWhenUsed/>
    <w:rsid w:val="00CD00B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00BC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A3159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A3159B"/>
    <w:rPr>
      <w:rFonts w:ascii="Calibri" w:eastAsia="Calibri" w:hAnsi="Calibri" w:cs="Times New Roman"/>
      <w:noProof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159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PlainTextChar"/>
    <w:link w:val="EndNoteBibliography"/>
    <w:rsid w:val="00A3159B"/>
    <w:rPr>
      <w:rFonts w:ascii="Calibri" w:eastAsia="Calibri" w:hAnsi="Calibri" w:cs="Times New Roman"/>
      <w:noProof/>
      <w:szCs w:val="21"/>
      <w:lang w:val="en-US"/>
    </w:rPr>
  </w:style>
  <w:style w:type="character" w:customStyle="1" w:styleId="ListParagraphChar">
    <w:name w:val="List Paragraph Char"/>
    <w:aliases w:val="Normal no space Char"/>
    <w:basedOn w:val="DefaultParagraphFont"/>
    <w:link w:val="ListParagraph"/>
    <w:uiPriority w:val="34"/>
    <w:rsid w:val="00BD0D7C"/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B27A0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desc">
    <w:name w:val="desc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details">
    <w:name w:val="details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jrnl">
    <w:name w:val="jrnl"/>
    <w:basedOn w:val="DefaultParagraphFont"/>
    <w:rsid w:val="00834E18"/>
  </w:style>
  <w:style w:type="character" w:customStyle="1" w:styleId="o1056pnejmcme1405789donendfan8dz">
    <w:name w:val="o1056pnejmcme1405789donendfan8dz"/>
    <w:basedOn w:val="DefaultParagraphFont"/>
    <w:rsid w:val="00E51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6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78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48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5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61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134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43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5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21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140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699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9880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657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8587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4779">
      <w:bodyDiv w:val="1"/>
      <w:marLeft w:val="0"/>
      <w:marRight w:val="0"/>
      <w:marTop w:val="30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0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1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8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37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438400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96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098585">
                                  <w:marLeft w:val="300"/>
                                  <w:marRight w:val="45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756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6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9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7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3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1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7589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0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4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9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4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3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32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1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17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0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7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8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9056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49AEE-89BB-4D63-8E18-4AE3E3F93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ssachusetts Medical Society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Johansson</dc:creator>
  <cp:lastModifiedBy>Kari Johansson</cp:lastModifiedBy>
  <cp:revision>6</cp:revision>
  <cp:lastPrinted>2016-11-18T06:13:00Z</cp:lastPrinted>
  <dcterms:created xsi:type="dcterms:W3CDTF">2018-08-08T11:16:00Z</dcterms:created>
  <dcterms:modified xsi:type="dcterms:W3CDTF">2018-08-15T09:35:00Z</dcterms:modified>
</cp:coreProperties>
</file>